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C06FF" w14:textId="3582DA42" w:rsidR="00EC32CD" w:rsidRPr="00747808" w:rsidRDefault="00EC32CD" w:rsidP="008E1A3B">
      <w:pPr>
        <w:rPr>
          <w:rFonts w:ascii="Times New Roman" w:hAnsi="Times New Roman" w:cs="Times New Roman"/>
        </w:rPr>
      </w:pPr>
      <w:r w:rsidRPr="00747808">
        <w:rPr>
          <w:rFonts w:ascii="Times New Roman" w:hAnsi="Times New Roman" w:cs="Times New Roman"/>
          <w:b/>
        </w:rPr>
        <w:t>Appendix: Authorship</w:t>
      </w:r>
      <w:r w:rsidR="005601C4" w:rsidRPr="00747808">
        <w:rPr>
          <w:rFonts w:ascii="Times New Roman" w:hAnsi="Times New Roman" w:cs="Times New Roman"/>
          <w:b/>
        </w:rPr>
        <w:t xml:space="preserve"> (</w:t>
      </w:r>
      <w:r w:rsidR="00DF505B" w:rsidRPr="00747808">
        <w:rPr>
          <w:rFonts w:ascii="Times New Roman" w:hAnsi="Times New Roman" w:cs="Times New Roman"/>
          <w:b/>
        </w:rPr>
        <w:t xml:space="preserve">all co-authors </w:t>
      </w:r>
      <w:r w:rsidR="00BD6BD3">
        <w:rPr>
          <w:rFonts w:ascii="Times New Roman" w:hAnsi="Times New Roman" w:cs="Times New Roman"/>
          <w:b/>
        </w:rPr>
        <w:t xml:space="preserve">are </w:t>
      </w:r>
      <w:r w:rsidR="005601C4" w:rsidRPr="00747808">
        <w:rPr>
          <w:rFonts w:ascii="Times New Roman" w:hAnsi="Times New Roman" w:cs="Times New Roman"/>
          <w:b/>
        </w:rPr>
        <w:t>PubMed</w:t>
      </w:r>
      <w:r w:rsidR="00BD6BD3">
        <w:rPr>
          <w:rFonts w:ascii="Times New Roman" w:hAnsi="Times New Roman" w:cs="Times New Roman"/>
          <w:b/>
        </w:rPr>
        <w:t>-indexed</w:t>
      </w:r>
      <w:r w:rsidR="005601C4" w:rsidRPr="00747808">
        <w:rPr>
          <w:rFonts w:ascii="Times New Roman" w:hAnsi="Times New Roman" w:cs="Times New Roman"/>
          <w:b/>
        </w:rPr>
        <w:t>)</w:t>
      </w:r>
    </w:p>
    <w:p w14:paraId="21232D10" w14:textId="7D7947B6" w:rsidR="00286FCE" w:rsidRPr="00747808" w:rsidRDefault="00EC32CD" w:rsidP="00A27277">
      <w:pPr>
        <w:spacing w:line="240" w:lineRule="auto"/>
        <w:rPr>
          <w:rFonts w:ascii="Times New Roman" w:hAnsi="Times New Roman" w:cs="Times New Roman"/>
        </w:rPr>
      </w:pPr>
      <w:r w:rsidRPr="00747808">
        <w:rPr>
          <w:rFonts w:ascii="Times New Roman" w:hAnsi="Times New Roman" w:cs="Times New Roman"/>
        </w:rPr>
        <w:t> </w:t>
      </w:r>
    </w:p>
    <w:p w14:paraId="5907EDA1" w14:textId="77777777" w:rsidR="008E1A3B" w:rsidRPr="00747808" w:rsidRDefault="008E1A3B" w:rsidP="00EC32CD">
      <w:pPr>
        <w:spacing w:line="240" w:lineRule="auto"/>
        <w:rPr>
          <w:rFonts w:ascii="Times New Roman" w:hAnsi="Times New Roman" w:cs="Times New Roman"/>
        </w:rPr>
      </w:pPr>
    </w:p>
    <w:p w14:paraId="3CE6163C" w14:textId="1DD64AA1" w:rsidR="00286FCE" w:rsidRPr="00747808" w:rsidRDefault="00EC32CD" w:rsidP="008E1A3B">
      <w:pPr>
        <w:spacing w:line="240" w:lineRule="auto"/>
        <w:rPr>
          <w:rFonts w:ascii="Times New Roman" w:hAnsi="Times New Roman" w:cs="Times New Roman"/>
          <w:b/>
        </w:rPr>
      </w:pPr>
      <w:r w:rsidRPr="00747808">
        <w:rPr>
          <w:rFonts w:ascii="Times New Roman" w:hAnsi="Times New Roman" w:cs="Times New Roman"/>
          <w:b/>
          <w:color w:val="000000"/>
        </w:rPr>
        <w:t xml:space="preserve">Collaborators </w:t>
      </w:r>
      <w:r w:rsidRPr="00747808">
        <w:rPr>
          <w:rFonts w:ascii="Times New Roman" w:hAnsi="Times New Roman" w:cs="Times New Roman"/>
          <w:b/>
        </w:rPr>
        <w:t>(investigation</w:t>
      </w:r>
      <w:r w:rsidR="00286FCE" w:rsidRPr="00747808">
        <w:rPr>
          <w:rFonts w:ascii="Times New Roman" w:hAnsi="Times New Roman" w:cs="Times New Roman"/>
          <w:b/>
        </w:rPr>
        <w:t>,</w:t>
      </w:r>
      <w:r w:rsidRPr="00747808">
        <w:rPr>
          <w:rFonts w:ascii="Times New Roman" w:hAnsi="Times New Roman" w:cs="Times New Roman"/>
          <w:b/>
        </w:rPr>
        <w:t xml:space="preserve"> </w:t>
      </w:r>
      <w:r w:rsidR="00286FCE" w:rsidRPr="00747808">
        <w:rPr>
          <w:rFonts w:ascii="Times New Roman" w:hAnsi="Times New Roman" w:cs="Times New Roman"/>
          <w:b/>
        </w:rPr>
        <w:t>data collection, coordination, patient involvement</w:t>
      </w:r>
      <w:r w:rsidRPr="00747808">
        <w:rPr>
          <w:rFonts w:ascii="Times New Roman" w:hAnsi="Times New Roman" w:cs="Times New Roman"/>
          <w:b/>
        </w:rPr>
        <w:t xml:space="preserve">): </w:t>
      </w:r>
    </w:p>
    <w:p w14:paraId="65CC4229" w14:textId="21C094F0" w:rsidR="007F5A71" w:rsidRPr="00747808" w:rsidRDefault="007F5A71" w:rsidP="008E1A3B">
      <w:pPr>
        <w:spacing w:line="240" w:lineRule="auto"/>
        <w:rPr>
          <w:rFonts w:ascii="Times New Roman" w:hAnsi="Times New Roman" w:cs="Times New Roman"/>
          <w:b/>
        </w:rPr>
      </w:pPr>
      <w:r w:rsidRPr="00747808">
        <w:rPr>
          <w:rFonts w:ascii="Times New Roman" w:hAnsi="Times New Roman" w:cs="Times New Roman"/>
          <w:b/>
        </w:rPr>
        <w:t>(All collaborators are written in random order)</w:t>
      </w:r>
    </w:p>
    <w:p w14:paraId="4254023F" w14:textId="77777777" w:rsidR="00740D79" w:rsidRPr="00747808" w:rsidRDefault="00740D79" w:rsidP="008E1A3B">
      <w:pPr>
        <w:spacing w:line="240" w:lineRule="auto"/>
        <w:rPr>
          <w:rFonts w:ascii="Times New Roman" w:hAnsi="Times New Roman" w:cs="Times New Roman"/>
          <w:b/>
        </w:rPr>
      </w:pPr>
    </w:p>
    <w:p w14:paraId="57E6CE2A" w14:textId="6A03936A" w:rsidR="00740D79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</w:rPr>
      </w:pPr>
      <w:r w:rsidRPr="00747808">
        <w:rPr>
          <w:rFonts w:ascii="Times New Roman" w:hAnsi="Times New Roman" w:cs="Times New Roman"/>
          <w:bCs/>
        </w:rPr>
        <w:t>Istanbul Yeni Yuzyıl University Gaziosmanpasa Hospital: Mehmet Caglikulekci, Elbrus Zarbaliyev, Murat Sevmis</w:t>
      </w:r>
    </w:p>
    <w:p w14:paraId="47884AD4" w14:textId="77777777" w:rsidR="00EF1F1C" w:rsidRPr="00747808" w:rsidRDefault="00EF1F1C" w:rsidP="008E1A3B">
      <w:pPr>
        <w:spacing w:line="240" w:lineRule="auto"/>
        <w:rPr>
          <w:rFonts w:ascii="Times New Roman" w:hAnsi="Times New Roman" w:cs="Times New Roman"/>
          <w:bCs/>
        </w:rPr>
      </w:pPr>
    </w:p>
    <w:p w14:paraId="19CE53F9" w14:textId="4BAD9E5B" w:rsidR="00EF1F1C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</w:rPr>
      </w:pPr>
      <w:r w:rsidRPr="00747808">
        <w:rPr>
          <w:rFonts w:ascii="Times New Roman" w:hAnsi="Times New Roman" w:cs="Times New Roman"/>
          <w:bCs/>
        </w:rPr>
        <w:t>Bagcilar Training and Research Hospital-1: Yigit Ulgen, Yuksel Altinel, Serhat Meric, Ahmet Akbas, Nadir Adnan Hacim</w:t>
      </w:r>
    </w:p>
    <w:p w14:paraId="671E053D" w14:textId="77777777" w:rsidR="00740D79" w:rsidRPr="00747808" w:rsidRDefault="00740D79" w:rsidP="008E1A3B">
      <w:pPr>
        <w:spacing w:line="240" w:lineRule="auto"/>
        <w:rPr>
          <w:rFonts w:ascii="Times New Roman" w:hAnsi="Times New Roman" w:cs="Times New Roman"/>
          <w:b/>
        </w:rPr>
      </w:pPr>
    </w:p>
    <w:p w14:paraId="4FA6CD13" w14:textId="4D8C540F" w:rsidR="00845A0F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</w:rPr>
      </w:pPr>
      <w:r w:rsidRPr="00747808">
        <w:rPr>
          <w:rFonts w:ascii="Times New Roman" w:hAnsi="Times New Roman" w:cs="Times New Roman"/>
          <w:bCs/>
        </w:rPr>
        <w:t>Bagcilar Training and Research Hospital-2: Talar Vartanoglu Aktokmanyan, Yunus Emre Aktimur, Fikret Calikoglu, Hasim Furkan Gullu, Ahmet Guray Durma</w:t>
      </w:r>
    </w:p>
    <w:p w14:paraId="6E766D7C" w14:textId="77777777" w:rsidR="00EF1F1C" w:rsidRPr="00747808" w:rsidRDefault="00EF1F1C" w:rsidP="00EC32CD">
      <w:pPr>
        <w:spacing w:line="240" w:lineRule="auto"/>
        <w:rPr>
          <w:rFonts w:ascii="Times New Roman" w:hAnsi="Times New Roman" w:cs="Times New Roman"/>
          <w:b/>
        </w:rPr>
      </w:pPr>
    </w:p>
    <w:p w14:paraId="4ACD72C9" w14:textId="7715A27D" w:rsidR="00EF1F1C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</w:rPr>
      </w:pPr>
      <w:r w:rsidRPr="00747808">
        <w:rPr>
          <w:rFonts w:ascii="Times New Roman" w:hAnsi="Times New Roman" w:cs="Times New Roman"/>
          <w:bCs/>
        </w:rPr>
        <w:t>Zeynep Kamil Women’s and Children's Diseases Training and Research Hospital: Sami Acar, Erman Ciftci</w:t>
      </w:r>
    </w:p>
    <w:p w14:paraId="025C95DA" w14:textId="77777777" w:rsidR="00EF1F1C" w:rsidRPr="00747808" w:rsidRDefault="00EF1F1C" w:rsidP="00EC32CD">
      <w:pPr>
        <w:spacing w:line="240" w:lineRule="auto"/>
        <w:rPr>
          <w:rFonts w:ascii="Times New Roman" w:hAnsi="Times New Roman" w:cs="Times New Roman"/>
          <w:bCs/>
        </w:rPr>
      </w:pPr>
    </w:p>
    <w:p w14:paraId="166759BD" w14:textId="5A00A6CC" w:rsidR="00EF1F1C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Koc University Hospital: Emre Balik, Cemil Burak Kulle, Ibrahim Halil Ozata, Tutku Tufekci</w:t>
      </w:r>
    </w:p>
    <w:p w14:paraId="53570978" w14:textId="77777777" w:rsidR="00EF1F1C" w:rsidRPr="00747808" w:rsidRDefault="00EF1F1C" w:rsidP="00EC32CD">
      <w:pPr>
        <w:spacing w:line="240" w:lineRule="auto"/>
        <w:rPr>
          <w:rFonts w:ascii="Times New Roman" w:hAnsi="Times New Roman" w:cs="Times New Roman"/>
          <w:bCs/>
          <w:lang w:val="en-US"/>
        </w:rPr>
      </w:pPr>
    </w:p>
    <w:p w14:paraId="729352DA" w14:textId="08399DA1" w:rsidR="00EF1F1C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Istanbul Training and Research Hospital: Cihad Tatar, Mert Mahsuni Sevinc, Husnu Sevik, Candeniz Ertürk, Irem Nur Kiraz</w:t>
      </w:r>
    </w:p>
    <w:p w14:paraId="37471E86" w14:textId="77777777" w:rsidR="00EF1F1C" w:rsidRPr="00747808" w:rsidRDefault="00EF1F1C" w:rsidP="00EC32CD">
      <w:pPr>
        <w:spacing w:line="240" w:lineRule="auto"/>
        <w:rPr>
          <w:rFonts w:ascii="Times New Roman" w:hAnsi="Times New Roman" w:cs="Times New Roman"/>
          <w:bCs/>
          <w:lang w:val="en-US"/>
        </w:rPr>
      </w:pPr>
    </w:p>
    <w:p w14:paraId="2125FDFC" w14:textId="3DA6BC00" w:rsidR="00EF1F1C" w:rsidRPr="00747808" w:rsidRDefault="00EF1F1C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Acibadem Mehmet Ali Aydinlar University Atakent Hospital: Volkan Ozben, Erman Aytac, Zumrud Aliyeva, Arda Ulas Mutlu</w:t>
      </w:r>
    </w:p>
    <w:p w14:paraId="3D8DE837" w14:textId="13C4C161" w:rsidR="00306B00" w:rsidRPr="00747808" w:rsidRDefault="00306B00" w:rsidP="00306B00">
      <w:pPr>
        <w:rPr>
          <w:rFonts w:ascii="Times New Roman" w:hAnsi="Times New Roman" w:cs="Times New Roman"/>
          <w:bCs/>
          <w:lang w:val="en-US"/>
        </w:rPr>
      </w:pPr>
    </w:p>
    <w:p w14:paraId="6DD07B92" w14:textId="717CAD82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Sisli Hamidiye Etfal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Mert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Tanal</w:t>
      </w:r>
      <w:r w:rsidRPr="00747808">
        <w:rPr>
          <w:rFonts w:ascii="Times New Roman" w:hAnsi="Times New Roman" w:cs="Times New Roman"/>
          <w:bCs/>
          <w:lang w:val="en-US"/>
        </w:rPr>
        <w:t>,</w:t>
      </w:r>
      <w:r w:rsidRPr="00747808">
        <w:rPr>
          <w:rFonts w:ascii="Times New Roman" w:hAnsi="Times New Roman" w:cs="Times New Roman"/>
          <w:bCs/>
          <w:lang w:val="en-DK"/>
        </w:rPr>
        <w:t xml:space="preserve"> Mustafa Fevzi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Celayir</w:t>
      </w:r>
      <w:r w:rsidRPr="00747808">
        <w:rPr>
          <w:rFonts w:ascii="Times New Roman" w:hAnsi="Times New Roman" w:cs="Times New Roman"/>
          <w:bCs/>
          <w:lang w:val="en-US"/>
        </w:rPr>
        <w:t>,</w:t>
      </w:r>
      <w:r w:rsidR="00E653F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Emre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Bozkurt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</w:t>
      </w:r>
      <w:r w:rsidR="006B5F91"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tk</w:t>
      </w:r>
      <w:r w:rsidR="006B5F91"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 xml:space="preserve"> G</w:t>
      </w:r>
      <w:r w:rsidR="006B5F91"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rkan</w:t>
      </w:r>
      <w:r w:rsidRPr="00747808">
        <w:rPr>
          <w:rFonts w:ascii="Times New Roman" w:hAnsi="Times New Roman" w:cs="Times New Roman"/>
          <w:bCs/>
          <w:lang w:val="en-DK"/>
        </w:rPr>
        <w:tab/>
        <w:t>Yetki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Emi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 xml:space="preserve">Ergin </w:t>
      </w:r>
    </w:p>
    <w:p w14:paraId="55359BB0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1442C151" w14:textId="3734B450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Marmara University Hospital: Wafi Attaallah,</w:t>
      </w:r>
      <w:r w:rsidR="00663302"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Tevfik K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v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lc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m Uprak, Ahmet Omak,</w:t>
      </w:r>
      <w:r w:rsidR="00663302"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O</w:t>
      </w:r>
      <w:r w:rsidR="00E653F2" w:rsidRPr="00747808">
        <w:rPr>
          <w:rFonts w:ascii="Times New Roman" w:hAnsi="Times New Roman" w:cs="Times New Roman"/>
          <w:bCs/>
          <w:lang w:val="en-DK"/>
        </w:rPr>
        <w:t>g</w:t>
      </w:r>
      <w:r w:rsidRPr="00747808">
        <w:rPr>
          <w:rFonts w:ascii="Times New Roman" w:hAnsi="Times New Roman" w:cs="Times New Roman"/>
          <w:bCs/>
          <w:lang w:val="en-DK"/>
        </w:rPr>
        <w:t xml:space="preserve">uzhan </w:t>
      </w:r>
      <w:r w:rsidR="00E653F2" w:rsidRPr="00747808">
        <w:rPr>
          <w:rFonts w:ascii="Times New Roman" w:hAnsi="Times New Roman" w:cs="Times New Roman"/>
          <w:bCs/>
          <w:lang w:val="en-DK"/>
        </w:rPr>
        <w:t>Simsek</w:t>
      </w:r>
      <w:r w:rsidRPr="00747808">
        <w:rPr>
          <w:rFonts w:ascii="Times New Roman" w:hAnsi="Times New Roman" w:cs="Times New Roman"/>
          <w:bCs/>
          <w:lang w:val="en-DK"/>
        </w:rPr>
        <w:t xml:space="preserve"> </w:t>
      </w:r>
    </w:p>
    <w:p w14:paraId="6E1AA149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0EE7E2DE" w14:textId="08763B39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 xml:space="preserve">Kanuni Sultan Suleyman Training and Research Hospital: Mehmet Abdussamet Bozkurt, Yasin Kara, Emre Bozdağ, Hakan Yirgin, Adem </w:t>
      </w:r>
      <w:r w:rsidR="00801873" w:rsidRPr="00747808">
        <w:rPr>
          <w:rFonts w:ascii="Times New Roman" w:hAnsi="Times New Roman" w:cs="Times New Roman"/>
          <w:bCs/>
          <w:lang w:val="en-DK"/>
        </w:rPr>
        <w:t>O</w:t>
      </w:r>
      <w:r w:rsidRPr="00747808">
        <w:rPr>
          <w:rFonts w:ascii="Times New Roman" w:hAnsi="Times New Roman" w:cs="Times New Roman"/>
          <w:bCs/>
          <w:lang w:val="en-DK"/>
        </w:rPr>
        <w:t>zcan</w:t>
      </w:r>
    </w:p>
    <w:p w14:paraId="41605ED6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61E074E9" w14:textId="397177EA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Medipol University Medipol Mega Hospital: Nuri Okkabaz, Yasar Ozdenkaya, Mustafa Celalettin Haksal, Caglar Kazim Pekuz, Sila</w:t>
      </w:r>
      <w:r w:rsidR="0066330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Duru</w:t>
      </w:r>
    </w:p>
    <w:p w14:paraId="320579F4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3CE3D0DF" w14:textId="3FFDCA9C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Acıbadem Bakirkoy Hospital:</w:t>
      </w:r>
      <w:r w:rsidR="00663302"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Emre Sivrikoz</w:t>
      </w:r>
    </w:p>
    <w:p w14:paraId="71BAE165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426BE708" w14:textId="1846DDE2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Pendik Yuzyil Private Hospital: Yavuz Ozdemir, Necati Tan</w:t>
      </w:r>
    </w:p>
    <w:p w14:paraId="405D1334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549CC10D" w14:textId="27CCFBF9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Baskent University Istanbul Hospital: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Feza Yarbug Karayal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, Abdulla Taghiyeva, Ismail T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rnova</w:t>
      </w:r>
    </w:p>
    <w:p w14:paraId="4E90FA7D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43589D6E" w14:textId="77A0211B" w:rsidR="00306B00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Istanbul Florence Nightingale Hospital: Ilknur Erenler Bayraktar, Onur Bayraktar,</w:t>
      </w:r>
      <w:r w:rsidR="00A27277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Emine Zulal Emsal, Munevver Irem Dalkilic</w:t>
      </w:r>
    </w:p>
    <w:p w14:paraId="3DE53C0B" w14:textId="77777777" w:rsidR="00306B00" w:rsidRPr="00747808" w:rsidRDefault="00306B00" w:rsidP="00306B00">
      <w:pPr>
        <w:rPr>
          <w:rFonts w:ascii="Times New Roman" w:hAnsi="Times New Roman" w:cs="Times New Roman"/>
          <w:bCs/>
          <w:lang w:val="en-DK"/>
        </w:rPr>
      </w:pPr>
    </w:p>
    <w:p w14:paraId="32E6DE7B" w14:textId="47DC1525" w:rsidR="00E653F2" w:rsidRPr="00747808" w:rsidRDefault="00306B00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Professor Cemil Tascioglu City Hospital: Metin Yesiltas, Hasan Tok, Dursun Ozgur Karakas</w:t>
      </w:r>
      <w:r w:rsidR="00E653F2" w:rsidRPr="00747808">
        <w:rPr>
          <w:rFonts w:ascii="Times New Roman" w:hAnsi="Times New Roman" w:cs="Times New Roman"/>
          <w:bCs/>
          <w:lang w:val="en-DK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Ali</w:t>
      </w:r>
      <w:r w:rsidR="00E653F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Pusane</w:t>
      </w:r>
      <w:r w:rsidR="00E653F2" w:rsidRPr="00747808">
        <w:rPr>
          <w:rFonts w:ascii="Times New Roman" w:hAnsi="Times New Roman" w:cs="Times New Roman"/>
          <w:bCs/>
          <w:lang w:val="en-DK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 xml:space="preserve">Ali </w:t>
      </w:r>
      <w:r w:rsidR="00E653F2"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lbey</w:t>
      </w:r>
      <w:r w:rsidR="00E653F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Demirer</w:t>
      </w:r>
      <w:r w:rsidR="00E653F2" w:rsidRPr="00747808">
        <w:rPr>
          <w:rFonts w:ascii="Times New Roman" w:hAnsi="Times New Roman" w:cs="Times New Roman"/>
          <w:bCs/>
          <w:lang w:val="en-DK"/>
        </w:rPr>
        <w:t>,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Hasan Berk</w:t>
      </w:r>
      <w:r w:rsidR="00E653F2" w:rsidRPr="00747808">
        <w:rPr>
          <w:rFonts w:ascii="Times New Roman" w:hAnsi="Times New Roman" w:cs="Times New Roman"/>
          <w:bCs/>
          <w:lang w:val="en-DK"/>
        </w:rPr>
        <w:t xml:space="preserve"> S</w:t>
      </w:r>
      <w:r w:rsidRPr="00747808">
        <w:rPr>
          <w:rFonts w:ascii="Times New Roman" w:hAnsi="Times New Roman" w:cs="Times New Roman"/>
          <w:bCs/>
          <w:lang w:val="en-DK"/>
        </w:rPr>
        <w:t>ahin</w:t>
      </w:r>
    </w:p>
    <w:p w14:paraId="22EB784A" w14:textId="77777777" w:rsidR="00E653F2" w:rsidRPr="00747808" w:rsidRDefault="00E653F2" w:rsidP="00306B00">
      <w:pPr>
        <w:rPr>
          <w:rFonts w:ascii="Times New Roman" w:hAnsi="Times New Roman" w:cs="Times New Roman"/>
          <w:bCs/>
          <w:lang w:val="en-DK"/>
        </w:rPr>
      </w:pPr>
    </w:p>
    <w:p w14:paraId="2FABBDA5" w14:textId="1CBBE96E" w:rsidR="00E653F2" w:rsidRPr="00747808" w:rsidRDefault="00E653F2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lastRenderedPageBreak/>
        <w:t>Istanbul University, Istanbul Faculty of Medicine: Ali Fuat Kaan Gok, Halil Alper Bozkurt, Mehmet Iskender Yildirim, Gorkem Uzunyolcu, Hakan Teoman Yanar</w:t>
      </w:r>
    </w:p>
    <w:p w14:paraId="4773B149" w14:textId="77777777" w:rsidR="00E653F2" w:rsidRPr="00747808" w:rsidRDefault="00E653F2" w:rsidP="00306B00">
      <w:pPr>
        <w:rPr>
          <w:rFonts w:ascii="Times New Roman" w:hAnsi="Times New Roman" w:cs="Times New Roman"/>
          <w:bCs/>
          <w:lang w:val="en-DK"/>
        </w:rPr>
      </w:pPr>
    </w:p>
    <w:p w14:paraId="120FFAE1" w14:textId="3A81883E" w:rsidR="00E653F2" w:rsidRPr="00747808" w:rsidRDefault="00E653F2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Istanbul University-Cerrahpasa, Cerrahpasa Faculty of Medicine: Sefa Ergun, Fadime Kutluk,</w:t>
      </w:r>
      <w:r w:rsidR="0066330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Server Sezgin</w:t>
      </w:r>
      <w:r w:rsidR="0066330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Uludag, Abdullah Kagan Zengin, Mehmet Faik Ozcelik</w:t>
      </w:r>
      <w:r w:rsidR="00B45B2A" w:rsidRPr="00747808">
        <w:rPr>
          <w:rFonts w:ascii="Times New Roman" w:hAnsi="Times New Roman" w:cs="Times New Roman"/>
          <w:bCs/>
          <w:lang w:val="en-DK"/>
        </w:rPr>
        <w:t>, Ahmet Necati Sanli</w:t>
      </w:r>
    </w:p>
    <w:p w14:paraId="6021EAF1" w14:textId="77777777" w:rsidR="00E653F2" w:rsidRPr="00747808" w:rsidRDefault="00E653F2" w:rsidP="00306B00">
      <w:pPr>
        <w:rPr>
          <w:rFonts w:ascii="Times New Roman" w:hAnsi="Times New Roman" w:cs="Times New Roman"/>
          <w:bCs/>
          <w:lang w:val="en-DK"/>
        </w:rPr>
      </w:pPr>
    </w:p>
    <w:p w14:paraId="0F0DFA89" w14:textId="69802683" w:rsidR="00E653F2" w:rsidRPr="00747808" w:rsidRDefault="00E653F2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Kartal Dr. Lutfi Kirdar City Hospital: Yunus Emre Altuntas, Ecem Memisoglu, Ramazan Sari, Osman</w:t>
      </w:r>
      <w:r w:rsidR="0066330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kdogan, Hasan Fehmi Kucuk</w:t>
      </w:r>
    </w:p>
    <w:p w14:paraId="0CC9AED5" w14:textId="77777777" w:rsidR="00E653F2" w:rsidRPr="00747808" w:rsidRDefault="00E653F2" w:rsidP="00306B00">
      <w:pPr>
        <w:rPr>
          <w:rFonts w:ascii="Times New Roman" w:hAnsi="Times New Roman" w:cs="Times New Roman"/>
          <w:bCs/>
          <w:lang w:val="en-DK"/>
        </w:rPr>
      </w:pPr>
    </w:p>
    <w:p w14:paraId="7FB1557B" w14:textId="14EEA617" w:rsidR="00E653F2" w:rsidRPr="00747808" w:rsidRDefault="00E653F2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Istanbul Umraniye Training and Research Hospital:</w:t>
      </w:r>
      <w:r w:rsidR="00663302"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Omer Faruk Ozkan, Hanife Seyda Ulgur, Emre Furkan Kirkan, Sema Yuksekdag</w:t>
      </w:r>
    </w:p>
    <w:p w14:paraId="397A13FA" w14:textId="77777777" w:rsidR="006B5F91" w:rsidRPr="00747808" w:rsidRDefault="006B5F91" w:rsidP="00306B00">
      <w:pPr>
        <w:rPr>
          <w:rFonts w:ascii="Times New Roman" w:hAnsi="Times New Roman" w:cs="Times New Roman"/>
          <w:bCs/>
          <w:lang w:val="en-DK"/>
        </w:rPr>
      </w:pPr>
    </w:p>
    <w:p w14:paraId="5F50210B" w14:textId="24C7816F" w:rsidR="006B5F91" w:rsidRPr="00747808" w:rsidRDefault="006B5F91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 xml:space="preserve">Cukurova University Hospital: </w:t>
      </w:r>
      <w:r w:rsidR="00A35F15" w:rsidRPr="00747808">
        <w:rPr>
          <w:rFonts w:ascii="Times New Roman" w:hAnsi="Times New Roman" w:cs="Times New Roman"/>
          <w:bCs/>
          <w:lang w:val="en-DK"/>
        </w:rPr>
        <w:t>Ahmet Rencuzogullari, Melik Kagan Aktas,</w:t>
      </w:r>
      <w:r w:rsidR="00A35F15" w:rsidRPr="00747808">
        <w:rPr>
          <w:rFonts w:ascii="Times New Roman" w:hAnsi="Times New Roman" w:cs="Times New Roman"/>
          <w:bCs/>
          <w:lang w:val="en-DK"/>
        </w:rPr>
        <w:tab/>
        <w:t>Murat Aba, Ahmet Onur Demirel, Ismail Cem Eray, Burak Aydogan</w:t>
      </w:r>
    </w:p>
    <w:p w14:paraId="3C9A0E62" w14:textId="77777777" w:rsidR="00A35F15" w:rsidRPr="00747808" w:rsidRDefault="00A35F15" w:rsidP="00306B00">
      <w:pPr>
        <w:rPr>
          <w:rFonts w:ascii="Times New Roman" w:hAnsi="Times New Roman" w:cs="Times New Roman"/>
          <w:bCs/>
          <w:lang w:val="en-DK"/>
        </w:rPr>
      </w:pPr>
    </w:p>
    <w:p w14:paraId="061520E4" w14:textId="00C349B7" w:rsidR="00A35F15" w:rsidRPr="00747808" w:rsidRDefault="00A35F15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Adana City Training and Research Hospital</w:t>
      </w:r>
      <w:r w:rsidRPr="00747808">
        <w:rPr>
          <w:rFonts w:ascii="Times New Roman" w:hAnsi="Times New Roman" w:cs="Times New Roman"/>
          <w:bCs/>
          <w:lang w:val="en-US"/>
        </w:rPr>
        <w:t>: Suleyman Cetinkunar, Kemal Yener, Alper Sozutek, Oktay Irkorucu</w:t>
      </w:r>
    </w:p>
    <w:p w14:paraId="28F18FB1" w14:textId="77777777" w:rsidR="00A35F15" w:rsidRPr="00747808" w:rsidRDefault="00A35F15" w:rsidP="00306B00">
      <w:pPr>
        <w:rPr>
          <w:rFonts w:ascii="Times New Roman" w:hAnsi="Times New Roman" w:cs="Times New Roman"/>
          <w:bCs/>
          <w:lang w:val="en-US"/>
        </w:rPr>
      </w:pPr>
    </w:p>
    <w:p w14:paraId="788F9ACA" w14:textId="32F7258B" w:rsidR="00A35F15" w:rsidRPr="00747808" w:rsidRDefault="00A35F15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 xml:space="preserve">Adana </w:t>
      </w:r>
      <w:r w:rsidR="00801873" w:rsidRPr="00747808">
        <w:rPr>
          <w:rFonts w:ascii="Times New Roman" w:hAnsi="Times New Roman" w:cs="Times New Roman"/>
          <w:bCs/>
          <w:lang w:val="en-US"/>
        </w:rPr>
        <w:t xml:space="preserve">Ortadogu </w:t>
      </w:r>
      <w:r w:rsidRPr="00747808">
        <w:rPr>
          <w:rFonts w:ascii="Times New Roman" w:hAnsi="Times New Roman" w:cs="Times New Roman"/>
          <w:bCs/>
          <w:lang w:val="en-US"/>
        </w:rPr>
        <w:t>Private Hospital: Mehmet Bayrak, Yasemin Altintas, Omer Alabaz</w:t>
      </w:r>
    </w:p>
    <w:p w14:paraId="04EDF1F0" w14:textId="77777777" w:rsidR="00A35F15" w:rsidRPr="00747808" w:rsidRDefault="00A35F15" w:rsidP="00306B00">
      <w:pPr>
        <w:rPr>
          <w:rFonts w:ascii="Times New Roman" w:hAnsi="Times New Roman" w:cs="Times New Roman"/>
          <w:bCs/>
          <w:lang w:val="en-US"/>
        </w:rPr>
      </w:pPr>
    </w:p>
    <w:p w14:paraId="0BCF9D74" w14:textId="4CC2172B" w:rsidR="00A35F15" w:rsidRPr="00747808" w:rsidRDefault="00FA3A88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Kahramanmaras Afsin District State Hospital</w:t>
      </w:r>
      <w:r w:rsidR="00CA5313" w:rsidRPr="00747808">
        <w:rPr>
          <w:rFonts w:ascii="Times New Roman" w:hAnsi="Times New Roman" w:cs="Times New Roman"/>
          <w:bCs/>
          <w:lang w:val="en-US"/>
        </w:rPr>
        <w:t>: Ahmet Atasever, Guven Erdogrul</w:t>
      </w:r>
    </w:p>
    <w:p w14:paraId="36C2A20B" w14:textId="77777777" w:rsidR="00E653F2" w:rsidRPr="00747808" w:rsidRDefault="00E653F2" w:rsidP="00306B00">
      <w:pPr>
        <w:rPr>
          <w:rFonts w:ascii="Times New Roman" w:hAnsi="Times New Roman" w:cs="Times New Roman"/>
          <w:bCs/>
          <w:lang w:val="en-DK"/>
        </w:rPr>
      </w:pPr>
    </w:p>
    <w:p w14:paraId="06069587" w14:textId="664E1E87" w:rsidR="00CA5313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Necip Fazil City Hospital: Aydın Hakan Kupeli, Bahtiyar Muhammedoglu, Suleyman Kokdas, Murat Kaya, Erkan Uysal</w:t>
      </w:r>
    </w:p>
    <w:p w14:paraId="436C81D4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66E31418" w14:textId="786DEA19" w:rsidR="00CA5313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Kutahya Evliya Celebi Training and Research Hospital</w:t>
      </w:r>
      <w:r w:rsidRPr="00747808">
        <w:rPr>
          <w:rFonts w:ascii="Times New Roman" w:hAnsi="Times New Roman" w:cs="Times New Roman"/>
          <w:bCs/>
          <w:lang w:val="en-US"/>
        </w:rPr>
        <w:t>: Ali Cihat Yildirim, Sezgin Zeren, Mehmet Fatih Ekici, Mustafa Cem Algin</w:t>
      </w:r>
    </w:p>
    <w:p w14:paraId="2E8787ED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6DC545FE" w14:textId="62AAB097" w:rsidR="00306B00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Samsun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G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ltekin Oza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K</w:t>
      </w:r>
      <w:r w:rsidRPr="00747808">
        <w:rPr>
          <w:rFonts w:ascii="Times New Roman" w:hAnsi="Times New Roman" w:cs="Times New Roman"/>
          <w:bCs/>
          <w:lang w:val="en-US"/>
        </w:rPr>
        <w:t>ucu</w:t>
      </w:r>
      <w:r w:rsidRPr="00747808">
        <w:rPr>
          <w:rFonts w:ascii="Times New Roman" w:hAnsi="Times New Roman" w:cs="Times New Roman"/>
          <w:bCs/>
          <w:lang w:val="en-DK"/>
        </w:rPr>
        <w:t>k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H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seyin Erasla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Engin Aybar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leyma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Polat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Alper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Ceylan</w:t>
      </w:r>
    </w:p>
    <w:p w14:paraId="0C08E791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7076EA17" w14:textId="720A78A7" w:rsidR="00CA5313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Uludag University Hospital</w:t>
      </w:r>
      <w:r w:rsidRPr="00747808">
        <w:rPr>
          <w:rFonts w:ascii="Times New Roman" w:hAnsi="Times New Roman" w:cs="Times New Roman"/>
          <w:bCs/>
          <w:lang w:val="da-DK"/>
        </w:rPr>
        <w:t>: O</w:t>
      </w:r>
      <w:r w:rsidRPr="00747808">
        <w:rPr>
          <w:rFonts w:ascii="Times New Roman" w:hAnsi="Times New Roman" w:cs="Times New Roman"/>
          <w:bCs/>
          <w:lang w:val="en-DK"/>
        </w:rPr>
        <w:t>zgen</w:t>
      </w:r>
      <w:r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I</w:t>
      </w:r>
      <w:r w:rsidRPr="00747808">
        <w:rPr>
          <w:rFonts w:ascii="Times New Roman" w:hAnsi="Times New Roman" w:cs="Times New Roman"/>
          <w:bCs/>
          <w:lang w:val="da-DK"/>
        </w:rPr>
        <w:t>si</w:t>
      </w:r>
      <w:r w:rsidRPr="00747808">
        <w:rPr>
          <w:rFonts w:ascii="Times New Roman" w:hAnsi="Times New Roman" w:cs="Times New Roman"/>
          <w:bCs/>
          <w:lang w:val="en-DK"/>
        </w:rPr>
        <w:t>k</w:t>
      </w:r>
      <w:r w:rsidRPr="00747808">
        <w:rPr>
          <w:rFonts w:ascii="Times New Roman" w:hAnsi="Times New Roman" w:cs="Times New Roman"/>
          <w:bCs/>
          <w:lang w:val="da-DK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aid</w:t>
      </w:r>
      <w:r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Kural</w:t>
      </w:r>
      <w:r w:rsidRPr="00747808">
        <w:rPr>
          <w:rFonts w:ascii="Times New Roman" w:hAnsi="Times New Roman" w:cs="Times New Roman"/>
          <w:bCs/>
          <w:lang w:val="da-DK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Ahmet</w:t>
      </w:r>
      <w:r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kta</w:t>
      </w:r>
      <w:r w:rsidRPr="00747808">
        <w:rPr>
          <w:rFonts w:ascii="Times New Roman" w:hAnsi="Times New Roman" w:cs="Times New Roman"/>
          <w:bCs/>
          <w:lang w:val="da-DK"/>
        </w:rPr>
        <w:t xml:space="preserve">s, </w:t>
      </w:r>
      <w:r w:rsidRPr="00747808">
        <w:rPr>
          <w:rFonts w:ascii="Times New Roman" w:hAnsi="Times New Roman" w:cs="Times New Roman"/>
          <w:bCs/>
          <w:lang w:val="en-DK"/>
        </w:rPr>
        <w:t>Burak</w:t>
      </w:r>
      <w:r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Bakar</w:t>
      </w:r>
    </w:p>
    <w:p w14:paraId="5671C278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458016B0" w14:textId="5905882F" w:rsidR="00CA5313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Kestel State Hospital:</w:t>
      </w:r>
      <w:r w:rsidR="00663302" w:rsidRPr="00747808">
        <w:rPr>
          <w:rFonts w:ascii="Times New Roman" w:hAnsi="Times New Roman" w:cs="Times New Roman"/>
          <w:bCs/>
          <w:lang w:val="da-DK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Mustafa Yener Uzunoglu</w:t>
      </w:r>
    </w:p>
    <w:p w14:paraId="24BBED01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6756FDEA" w14:textId="7451251B" w:rsidR="00CA5313" w:rsidRPr="00747808" w:rsidRDefault="00CA5313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Medicana Bursa Hospital: Baris Gulcu, Ersin Ozturk, Ali Onder Devay, Ersoy Taspinar</w:t>
      </w:r>
    </w:p>
    <w:p w14:paraId="4F75292E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13221207" w14:textId="5668F606" w:rsidR="00EE25C7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Bursa City Hospital</w:t>
      </w:r>
      <w:r w:rsidR="00EE25C7" w:rsidRPr="00747808">
        <w:rPr>
          <w:rFonts w:ascii="Times New Roman" w:hAnsi="Times New Roman" w:cs="Times New Roman"/>
          <w:bCs/>
          <w:lang w:val="en-US"/>
        </w:rPr>
        <w:t>-1</w:t>
      </w:r>
      <w:r w:rsidRPr="00747808">
        <w:rPr>
          <w:rFonts w:ascii="Times New Roman" w:hAnsi="Times New Roman" w:cs="Times New Roman"/>
          <w:bCs/>
          <w:lang w:val="en-DK"/>
        </w:rPr>
        <w:t>: Ozkan Balcin, Fuat Aksoy, Gokhan Garip</w:t>
      </w:r>
    </w:p>
    <w:p w14:paraId="1D1A56E9" w14:textId="77777777" w:rsidR="00EE25C7" w:rsidRPr="00747808" w:rsidRDefault="00EE25C7" w:rsidP="00EE25C7">
      <w:pPr>
        <w:pStyle w:val="ListParagraph"/>
        <w:rPr>
          <w:rFonts w:ascii="Times New Roman" w:hAnsi="Times New Roman" w:cs="Times New Roman"/>
          <w:bCs/>
          <w:lang w:val="en-DK"/>
        </w:rPr>
      </w:pPr>
    </w:p>
    <w:p w14:paraId="5A81B5D9" w14:textId="63898E7C" w:rsidR="00CA5313" w:rsidRPr="00747808" w:rsidRDefault="00EE25C7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Bursa City Hospital</w:t>
      </w:r>
      <w:r w:rsidRPr="00747808">
        <w:rPr>
          <w:rFonts w:ascii="Times New Roman" w:hAnsi="Times New Roman" w:cs="Times New Roman"/>
          <w:bCs/>
          <w:lang w:val="en-US"/>
        </w:rPr>
        <w:t xml:space="preserve">-2: </w:t>
      </w:r>
      <w:r w:rsidR="00161F0F" w:rsidRPr="00747808">
        <w:rPr>
          <w:rFonts w:ascii="Times New Roman" w:hAnsi="Times New Roman" w:cs="Times New Roman"/>
          <w:bCs/>
          <w:lang w:val="en-DK"/>
        </w:rPr>
        <w:t>Omer Yalkin, Nidal Iflazoglu, Direnc</w:t>
      </w:r>
      <w:r w:rsidR="00663302" w:rsidRPr="00747808">
        <w:rPr>
          <w:rFonts w:ascii="Times New Roman" w:hAnsi="Times New Roman" w:cs="Times New Roman"/>
          <w:bCs/>
          <w:lang w:val="en-DK"/>
        </w:rPr>
        <w:t xml:space="preserve"> </w:t>
      </w:r>
      <w:r w:rsidR="00161F0F" w:rsidRPr="00747808">
        <w:rPr>
          <w:rFonts w:ascii="Times New Roman" w:hAnsi="Times New Roman" w:cs="Times New Roman"/>
          <w:bCs/>
          <w:lang w:val="en-DK"/>
        </w:rPr>
        <w:t>Yigit, Rumeysa Betul Kaya</w:t>
      </w:r>
    </w:p>
    <w:p w14:paraId="3B972D44" w14:textId="77777777" w:rsidR="00CA5313" w:rsidRPr="00747808" w:rsidRDefault="00CA5313" w:rsidP="00306B00">
      <w:pPr>
        <w:rPr>
          <w:rFonts w:ascii="Times New Roman" w:hAnsi="Times New Roman" w:cs="Times New Roman"/>
          <w:bCs/>
          <w:lang w:val="en-DK"/>
        </w:rPr>
      </w:pPr>
    </w:p>
    <w:p w14:paraId="689DEE63" w14:textId="57AFEDE0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Hatay Mustafa Kemal University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Mustafa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U</w:t>
      </w:r>
      <w:r w:rsidRPr="00747808">
        <w:rPr>
          <w:rFonts w:ascii="Times New Roman" w:hAnsi="Times New Roman" w:cs="Times New Roman"/>
          <w:bCs/>
          <w:lang w:val="en-US"/>
        </w:rPr>
        <w:t>g</w:t>
      </w:r>
      <w:r w:rsidRPr="00747808">
        <w:rPr>
          <w:rFonts w:ascii="Times New Roman" w:hAnsi="Times New Roman" w:cs="Times New Roman"/>
          <w:bCs/>
          <w:lang w:val="en-DK"/>
        </w:rPr>
        <w:t>ur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Erol Kilic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Ak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Dedemo</w:t>
      </w:r>
      <w:r w:rsidRPr="00747808">
        <w:rPr>
          <w:rFonts w:ascii="Times New Roman" w:hAnsi="Times New Roman" w:cs="Times New Roman"/>
          <w:bCs/>
          <w:lang w:val="en-US"/>
        </w:rPr>
        <w:t>g</w:t>
      </w:r>
      <w:r w:rsidRPr="00747808">
        <w:rPr>
          <w:rFonts w:ascii="Times New Roman" w:hAnsi="Times New Roman" w:cs="Times New Roman"/>
          <w:bCs/>
          <w:lang w:val="en-DK"/>
        </w:rPr>
        <w:t>lu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Rasim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Ersi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rsla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Muhyitti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Temiz</w:t>
      </w:r>
    </w:p>
    <w:p w14:paraId="22918A85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DK"/>
        </w:rPr>
      </w:pPr>
    </w:p>
    <w:p w14:paraId="33935C35" w14:textId="6F77A66C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Tepecik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Cengiz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yd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emra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Demirli At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c</w:t>
      </w:r>
      <w:r w:rsidRPr="00747808">
        <w:rPr>
          <w:rFonts w:ascii="Times New Roman" w:hAnsi="Times New Roman" w:cs="Times New Roman"/>
          <w:bCs/>
          <w:lang w:val="en-US"/>
        </w:rPr>
        <w:t xml:space="preserve">i, </w:t>
      </w:r>
      <w:r w:rsidRPr="00747808">
        <w:rPr>
          <w:rFonts w:ascii="Times New Roman" w:hAnsi="Times New Roman" w:cs="Times New Roman"/>
          <w:bCs/>
          <w:lang w:val="en-DK"/>
        </w:rPr>
        <w:t>Tayfu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Kaya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elen</w:t>
      </w:r>
      <w:r w:rsidRPr="00747808">
        <w:rPr>
          <w:rFonts w:ascii="Times New Roman" w:hAnsi="Times New Roman" w:cs="Times New Roman"/>
          <w:bCs/>
          <w:lang w:val="en-US"/>
        </w:rPr>
        <w:t xml:space="preserve"> O</w:t>
      </w:r>
      <w:r w:rsidRPr="00747808">
        <w:rPr>
          <w:rFonts w:ascii="Times New Roman" w:hAnsi="Times New Roman" w:cs="Times New Roman"/>
          <w:bCs/>
          <w:lang w:val="en-DK"/>
        </w:rPr>
        <w:t>zt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rk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B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lent</w:t>
      </w:r>
      <w:r w:rsidRPr="00747808">
        <w:rPr>
          <w:rFonts w:ascii="Times New Roman" w:hAnsi="Times New Roman" w:cs="Times New Roman"/>
          <w:bCs/>
          <w:lang w:val="en-US"/>
        </w:rPr>
        <w:t xml:space="preserve"> C</w:t>
      </w:r>
      <w:r w:rsidRPr="00747808">
        <w:rPr>
          <w:rFonts w:ascii="Times New Roman" w:hAnsi="Times New Roman" w:cs="Times New Roman"/>
          <w:bCs/>
          <w:lang w:val="en-DK"/>
        </w:rPr>
        <w:t>al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k</w:t>
      </w:r>
      <w:r w:rsidRPr="00747808">
        <w:rPr>
          <w:rFonts w:ascii="Times New Roman" w:hAnsi="Times New Roman" w:cs="Times New Roman"/>
          <w:bCs/>
          <w:lang w:val="en-US"/>
        </w:rPr>
        <w:t>, G</w:t>
      </w:r>
      <w:r w:rsidRPr="00747808">
        <w:rPr>
          <w:rFonts w:ascii="Times New Roman" w:hAnsi="Times New Roman" w:cs="Times New Roman"/>
          <w:bCs/>
          <w:lang w:val="en-DK"/>
        </w:rPr>
        <w:t>izem</w:t>
      </w:r>
      <w:r w:rsidRPr="00747808">
        <w:rPr>
          <w:rFonts w:ascii="Times New Roman" w:hAnsi="Times New Roman" w:cs="Times New Roman"/>
          <w:bCs/>
          <w:lang w:val="en-US"/>
        </w:rPr>
        <w:t xml:space="preserve"> Ki</w:t>
      </w:r>
      <w:r w:rsidRPr="00747808">
        <w:rPr>
          <w:rFonts w:ascii="Times New Roman" w:hAnsi="Times New Roman" w:cs="Times New Roman"/>
          <w:bCs/>
          <w:lang w:val="en-DK"/>
        </w:rPr>
        <w:t>l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n</w:t>
      </w:r>
      <w:r w:rsidRPr="00747808">
        <w:rPr>
          <w:rFonts w:ascii="Times New Roman" w:hAnsi="Times New Roman" w:cs="Times New Roman"/>
          <w:bCs/>
          <w:lang w:val="en-US"/>
        </w:rPr>
        <w:t>c</w:t>
      </w:r>
    </w:p>
    <w:p w14:paraId="714ED434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US"/>
        </w:rPr>
      </w:pPr>
    </w:p>
    <w:p w14:paraId="6782D6A1" w14:textId="77777777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lastRenderedPageBreak/>
        <w:t>Izmir Katip Celebi University Ataturk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Erdin</w:t>
      </w:r>
      <w:r w:rsidRPr="00747808">
        <w:rPr>
          <w:rFonts w:ascii="Times New Roman" w:hAnsi="Times New Roman" w:cs="Times New Roman"/>
          <w:bCs/>
          <w:lang w:val="en-US"/>
        </w:rPr>
        <w:t>c</w:t>
      </w:r>
      <w:r w:rsidRPr="00747808">
        <w:rPr>
          <w:rFonts w:ascii="Times New Roman" w:hAnsi="Times New Roman" w:cs="Times New Roman"/>
          <w:bCs/>
          <w:lang w:val="en-DK"/>
        </w:rPr>
        <w:t xml:space="preserve"> Kamer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Tura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car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Niha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car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Fevzi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Cengiz</w:t>
      </w:r>
    </w:p>
    <w:p w14:paraId="7EF4424F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DK"/>
        </w:rPr>
      </w:pPr>
    </w:p>
    <w:p w14:paraId="39C7E523" w14:textId="431DD184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University of Health Sciences, Izmir Bozyaka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Orhan</w:t>
      </w:r>
      <w:r w:rsidRPr="00747808">
        <w:rPr>
          <w:rFonts w:ascii="Times New Roman" w:hAnsi="Times New Roman" w:cs="Times New Roman"/>
          <w:bCs/>
          <w:lang w:val="en-US"/>
        </w:rPr>
        <w:t xml:space="preserve"> U</w:t>
      </w:r>
      <w:r w:rsidRPr="00747808">
        <w:rPr>
          <w:rFonts w:ascii="Times New Roman" w:hAnsi="Times New Roman" w:cs="Times New Roman"/>
          <w:bCs/>
          <w:lang w:val="en-DK"/>
        </w:rPr>
        <w:t>reye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Sedat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Ta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Mehmet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Y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ld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r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m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Enver</w:t>
      </w:r>
      <w:r w:rsidRPr="00747808">
        <w:rPr>
          <w:rFonts w:ascii="Times New Roman" w:hAnsi="Times New Roman" w:cs="Times New Roman"/>
          <w:bCs/>
          <w:lang w:val="en-US"/>
        </w:rPr>
        <w:t xml:space="preserve"> I</w:t>
      </w:r>
      <w:r w:rsidRPr="00747808">
        <w:rPr>
          <w:rFonts w:ascii="Times New Roman" w:hAnsi="Times New Roman" w:cs="Times New Roman"/>
          <w:bCs/>
          <w:lang w:val="en-DK"/>
        </w:rPr>
        <w:t>lhan</w:t>
      </w:r>
    </w:p>
    <w:p w14:paraId="71D89C78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DK"/>
        </w:rPr>
      </w:pPr>
    </w:p>
    <w:p w14:paraId="10716F04" w14:textId="77777777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Bakırçay University Cigli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Yi</w:t>
      </w:r>
      <w:r w:rsidRPr="00747808">
        <w:rPr>
          <w:rFonts w:ascii="Times New Roman" w:hAnsi="Times New Roman" w:cs="Times New Roman"/>
          <w:bCs/>
          <w:lang w:val="en-US"/>
        </w:rPr>
        <w:t>g</w:t>
      </w:r>
      <w:r w:rsidRPr="00747808">
        <w:rPr>
          <w:rFonts w:ascii="Times New Roman" w:hAnsi="Times New Roman" w:cs="Times New Roman"/>
          <w:bCs/>
          <w:lang w:val="en-DK"/>
        </w:rPr>
        <w:t>it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T</w:t>
      </w:r>
      <w:r w:rsidRPr="00747808">
        <w:rPr>
          <w:rFonts w:ascii="Times New Roman" w:hAnsi="Times New Roman" w:cs="Times New Roman"/>
          <w:bCs/>
          <w:lang w:val="en-US"/>
        </w:rPr>
        <w:t>u</w:t>
      </w:r>
      <w:r w:rsidRPr="00747808">
        <w:rPr>
          <w:rFonts w:ascii="Times New Roman" w:hAnsi="Times New Roman" w:cs="Times New Roman"/>
          <w:bCs/>
          <w:lang w:val="en-DK"/>
        </w:rPr>
        <w:t>rk</w:t>
      </w:r>
    </w:p>
    <w:p w14:paraId="2D281DF7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DK"/>
        </w:rPr>
      </w:pPr>
    </w:p>
    <w:p w14:paraId="3E18AF72" w14:textId="51EA861E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DK"/>
        </w:rPr>
      </w:pPr>
      <w:r w:rsidRPr="00747808">
        <w:rPr>
          <w:rFonts w:ascii="Times New Roman" w:hAnsi="Times New Roman" w:cs="Times New Roman"/>
          <w:bCs/>
          <w:lang w:val="en-DK"/>
        </w:rPr>
        <w:t>Urla State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Ahmet Tura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Durak</w:t>
      </w:r>
    </w:p>
    <w:p w14:paraId="18829A60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DK"/>
        </w:rPr>
      </w:pPr>
    </w:p>
    <w:p w14:paraId="0D9F8643" w14:textId="7C879692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DK"/>
        </w:rPr>
        <w:t>Buca Seyfi Demirsoy Training and Research Hospital</w:t>
      </w:r>
      <w:r w:rsidRPr="00747808">
        <w:rPr>
          <w:rFonts w:ascii="Times New Roman" w:hAnsi="Times New Roman" w:cs="Times New Roman"/>
          <w:bCs/>
          <w:lang w:val="en-US"/>
        </w:rPr>
        <w:t xml:space="preserve">: </w:t>
      </w:r>
      <w:r w:rsidRPr="00747808">
        <w:rPr>
          <w:rFonts w:ascii="Times New Roman" w:hAnsi="Times New Roman" w:cs="Times New Roman"/>
          <w:bCs/>
          <w:lang w:val="en-DK"/>
        </w:rPr>
        <w:t>Mehmet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Y</w:t>
      </w:r>
      <w:r w:rsidRPr="00747808">
        <w:rPr>
          <w:rFonts w:ascii="Times New Roman" w:hAnsi="Times New Roman" w:cs="Times New Roman"/>
          <w:bCs/>
          <w:lang w:val="en-US"/>
        </w:rPr>
        <w:t>i</w:t>
      </w:r>
      <w:r w:rsidRPr="00747808">
        <w:rPr>
          <w:rFonts w:ascii="Times New Roman" w:hAnsi="Times New Roman" w:cs="Times New Roman"/>
          <w:bCs/>
          <w:lang w:val="en-DK"/>
        </w:rPr>
        <w:t>lmaz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Metin</w:t>
      </w:r>
      <w:r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Mercan</w:t>
      </w:r>
      <w:r w:rsidRPr="00747808">
        <w:rPr>
          <w:rFonts w:ascii="Times New Roman" w:hAnsi="Times New Roman" w:cs="Times New Roman"/>
          <w:bCs/>
          <w:lang w:val="en-US"/>
        </w:rPr>
        <w:t xml:space="preserve">, </w:t>
      </w:r>
      <w:r w:rsidRPr="00747808">
        <w:rPr>
          <w:rFonts w:ascii="Times New Roman" w:hAnsi="Times New Roman" w:cs="Times New Roman"/>
          <w:bCs/>
          <w:lang w:val="en-DK"/>
        </w:rPr>
        <w:t>Recep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DK"/>
        </w:rPr>
        <w:t>Atc</w:t>
      </w:r>
      <w:r w:rsidRPr="00747808">
        <w:rPr>
          <w:rFonts w:ascii="Times New Roman" w:hAnsi="Times New Roman" w:cs="Times New Roman"/>
          <w:bCs/>
          <w:lang w:val="en-US"/>
        </w:rPr>
        <w:t>i</w:t>
      </w:r>
    </w:p>
    <w:p w14:paraId="3C3DB844" w14:textId="77777777" w:rsidR="00161F0F" w:rsidRPr="00747808" w:rsidRDefault="00161F0F" w:rsidP="00306B00">
      <w:pPr>
        <w:rPr>
          <w:rFonts w:ascii="Times New Roman" w:hAnsi="Times New Roman" w:cs="Times New Roman"/>
          <w:bCs/>
          <w:lang w:val="en-US"/>
        </w:rPr>
      </w:pPr>
    </w:p>
    <w:p w14:paraId="0540C98A" w14:textId="1AEB30CD" w:rsidR="00161F0F" w:rsidRPr="00747808" w:rsidRDefault="00161F0F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Dokuz Eylul University Hospital: Selman Sokmen, Tayfun Bisgin, Tufan Egeli, Yasemin Yildirim, Turugsan Safak</w:t>
      </w:r>
    </w:p>
    <w:p w14:paraId="79468C95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en-US"/>
        </w:rPr>
      </w:pPr>
    </w:p>
    <w:p w14:paraId="73B48640" w14:textId="2D536B0F" w:rsidR="00914FFD" w:rsidRPr="00747808" w:rsidRDefault="00914FFD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Tire State Hospital: Kazim Celik</w:t>
      </w:r>
    </w:p>
    <w:p w14:paraId="2BE838AB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en-US"/>
        </w:rPr>
      </w:pPr>
    </w:p>
    <w:p w14:paraId="5635D7F2" w14:textId="7150B8D9" w:rsidR="00914FFD" w:rsidRPr="00747808" w:rsidRDefault="00914FFD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da-DK"/>
        </w:rPr>
      </w:pPr>
      <w:r w:rsidRPr="00747808">
        <w:rPr>
          <w:rFonts w:ascii="Times New Roman" w:hAnsi="Times New Roman" w:cs="Times New Roman"/>
          <w:bCs/>
          <w:lang w:val="da-DK"/>
        </w:rPr>
        <w:t>Aydın Adnan Menderes University Hospital: Eyup Murat Yilmaz, Mahir Kirnap, Ahmet Ender Demirkiran, Ulas Utku Sekerci</w:t>
      </w:r>
    </w:p>
    <w:p w14:paraId="14855455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da-DK"/>
        </w:rPr>
      </w:pPr>
    </w:p>
    <w:p w14:paraId="7374242A" w14:textId="7E58ACB2" w:rsidR="00914FFD" w:rsidRPr="00747808" w:rsidRDefault="00914FFD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da-DK"/>
        </w:rPr>
      </w:pPr>
      <w:r w:rsidRPr="00747808">
        <w:rPr>
          <w:rFonts w:ascii="Times New Roman" w:hAnsi="Times New Roman" w:cs="Times New Roman"/>
          <w:bCs/>
          <w:lang w:val="da-DK"/>
        </w:rPr>
        <w:t>Aydin State Hospital: Erkan Karacan</w:t>
      </w:r>
    </w:p>
    <w:p w14:paraId="5B6156E5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da-DK"/>
        </w:rPr>
      </w:pPr>
    </w:p>
    <w:p w14:paraId="41240D96" w14:textId="240FD678" w:rsidR="00914FFD" w:rsidRPr="00747808" w:rsidRDefault="00914FFD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Didim State Hospital: Ethem Bilgic</w:t>
      </w:r>
    </w:p>
    <w:p w14:paraId="0DAD92F1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4EF3DA4B" w14:textId="1783A07A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da-DK"/>
        </w:rPr>
      </w:pPr>
      <w:r w:rsidRPr="00747808">
        <w:rPr>
          <w:rFonts w:ascii="Times New Roman" w:hAnsi="Times New Roman" w:cs="Times New Roman"/>
          <w:bCs/>
          <w:lang w:val="da-DK"/>
        </w:rPr>
        <w:t>Liv Hospital Ankara: Mehmet Mahir Ozmen, Cem Emir Guldogan, Emre Gundogdu, Munevver Moran</w:t>
      </w:r>
    </w:p>
    <w:p w14:paraId="3402BF02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da-DK"/>
        </w:rPr>
      </w:pPr>
    </w:p>
    <w:p w14:paraId="3CCD1E7C" w14:textId="137267D6" w:rsidR="00914FFD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 xml:space="preserve">Hacettepe University Hospital: Timucin Erol, Hilmi Anil Dincer, Busenur Kirimtay, Sumeyye Yilmaz, Omer </w:t>
      </w:r>
      <w:r w:rsidR="00663302" w:rsidRPr="00747808">
        <w:rPr>
          <w:rFonts w:ascii="Times New Roman" w:hAnsi="Times New Roman" w:cs="Times New Roman"/>
          <w:bCs/>
          <w:lang w:val="en-US"/>
        </w:rPr>
        <w:t>Cennet</w:t>
      </w:r>
    </w:p>
    <w:p w14:paraId="016CAE9D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7B2A8D34" w14:textId="3927D5E5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Yildirim Beyazit University Yenimahalle Training and Research Hospital: Alp Yildiz, Aybala Yildiz, Can Sahin</w:t>
      </w:r>
    </w:p>
    <w:p w14:paraId="3072D10F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6B4CD016" w14:textId="2706322B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Ankara University Ibni Sina Hospital: Cihangir Akyol, Mehmet Ali Koc, Siyar Ersoz, Anil Turhan, Can Konca</w:t>
      </w:r>
    </w:p>
    <w:p w14:paraId="1F5DC58B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4A9CAA89" w14:textId="26006B94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Baskent University Ankara Hospital: Tugan Tezcaner, Murathan Erkent, H. Onur Aydin, Tevfik Avci</w:t>
      </w:r>
    </w:p>
    <w:p w14:paraId="232C6624" w14:textId="0E9BB44F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Ankara Training and Research Hospital: Saygin Altiner</w:t>
      </w:r>
    </w:p>
    <w:p w14:paraId="05B5B780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4F814750" w14:textId="58F7C4B3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Memorial Ankara Hospital: Igbal Osmanov</w:t>
      </w:r>
    </w:p>
    <w:p w14:paraId="62DA4297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395B610B" w14:textId="5A44E23E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Sincan State Hospital: Ahmet Cihangir Emral, Gokay Cetinkaya</w:t>
      </w:r>
    </w:p>
    <w:p w14:paraId="1904F291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6CC23E58" w14:textId="091E1404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Gulhane Training and Research Hospital: Emin Lapsekili, Merve Sakca, Sebnem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US"/>
        </w:rPr>
        <w:t>Cimen, Dogan</w:t>
      </w:r>
      <w:r w:rsidR="00663302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US"/>
        </w:rPr>
        <w:t>Ozen, Erdem Baran Kozan</w:t>
      </w:r>
    </w:p>
    <w:p w14:paraId="27486D54" w14:textId="77777777" w:rsidR="00A852D6" w:rsidRPr="00747808" w:rsidRDefault="00A852D6" w:rsidP="00306B00">
      <w:pPr>
        <w:rPr>
          <w:rFonts w:ascii="Times New Roman" w:hAnsi="Times New Roman" w:cs="Times New Roman"/>
          <w:bCs/>
          <w:lang w:val="en-US"/>
        </w:rPr>
      </w:pPr>
    </w:p>
    <w:p w14:paraId="5B3531EA" w14:textId="79A4761D" w:rsidR="00A852D6" w:rsidRPr="00747808" w:rsidRDefault="00A852D6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lastRenderedPageBreak/>
        <w:t>Ankara Oncology Training and Research Hospital: Lutfi Dogan, Elifcan Haberal, Bengi Balci,</w:t>
      </w:r>
      <w:r w:rsidR="008B0B59" w:rsidRPr="00747808">
        <w:rPr>
          <w:rFonts w:ascii="Times New Roman" w:hAnsi="Times New Roman" w:cs="Times New Roman"/>
          <w:bCs/>
          <w:lang w:val="en-US"/>
        </w:rPr>
        <w:t xml:space="preserve"> </w:t>
      </w:r>
      <w:r w:rsidRPr="00747808">
        <w:rPr>
          <w:rFonts w:ascii="Times New Roman" w:hAnsi="Times New Roman" w:cs="Times New Roman"/>
          <w:bCs/>
          <w:lang w:val="en-US"/>
        </w:rPr>
        <w:t>Okan Kayhan</w:t>
      </w:r>
      <w:r w:rsidR="00CC1E3A" w:rsidRPr="00747808">
        <w:rPr>
          <w:rFonts w:ascii="Times New Roman" w:hAnsi="Times New Roman" w:cs="Times New Roman"/>
          <w:bCs/>
          <w:lang w:val="en-US"/>
        </w:rPr>
        <w:t>, Bulent Aksel</w:t>
      </w:r>
    </w:p>
    <w:p w14:paraId="7569E0CC" w14:textId="77777777" w:rsidR="00CC1E3A" w:rsidRPr="00747808" w:rsidRDefault="00CC1E3A" w:rsidP="00306B00">
      <w:pPr>
        <w:rPr>
          <w:rFonts w:ascii="Times New Roman" w:hAnsi="Times New Roman" w:cs="Times New Roman"/>
          <w:bCs/>
          <w:lang w:val="en-US"/>
        </w:rPr>
      </w:pPr>
    </w:p>
    <w:p w14:paraId="6BAF5DAB" w14:textId="463F1A43" w:rsidR="00CC1E3A" w:rsidRPr="00747808" w:rsidRDefault="00CC1E3A" w:rsidP="0066330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Cs/>
          <w:lang w:val="en-US"/>
        </w:rPr>
      </w:pPr>
      <w:r w:rsidRPr="00747808">
        <w:rPr>
          <w:rFonts w:ascii="Times New Roman" w:hAnsi="Times New Roman" w:cs="Times New Roman"/>
          <w:bCs/>
          <w:lang w:val="en-US"/>
        </w:rPr>
        <w:t>University of Health Sciences, Ankara Diskapi Yildirim Beyazid Training and Research Hospital: Harun Karabacak, Cem Azili, Faruk Yazici, Muhammed Apaydin, Ismail Oskay Kaya</w:t>
      </w:r>
    </w:p>
    <w:p w14:paraId="5C838D71" w14:textId="77777777" w:rsidR="00914FFD" w:rsidRPr="00747808" w:rsidRDefault="00914FFD" w:rsidP="00306B00">
      <w:pPr>
        <w:rPr>
          <w:rFonts w:ascii="Times New Roman" w:hAnsi="Times New Roman" w:cs="Times New Roman"/>
          <w:bCs/>
          <w:lang w:val="en-US"/>
        </w:rPr>
      </w:pPr>
    </w:p>
    <w:p w14:paraId="29CED5DB" w14:textId="025CDC13" w:rsidR="00EF1F1C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Ankara City Hospital: Erdinc Cetinkaya, Tezcan Akin, Gizem Gunes, Huseyin Turap, Deniz Aslan</w:t>
      </w:r>
      <w:r w:rsidR="0008171C" w:rsidRPr="00747808">
        <w:rPr>
          <w:rFonts w:ascii="Times New Roman" w:hAnsi="Times New Roman" w:cs="Times New Roman"/>
          <w:lang w:val="en-US"/>
        </w:rPr>
        <w:t>, Ali Eba Demirbag</w:t>
      </w:r>
    </w:p>
    <w:p w14:paraId="2482BCD5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D3D25C0" w14:textId="65D0C92B" w:rsidR="00CC1E3A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Gazi University Hospital: Basak Bolukbasi, Berkay Enes Karaca, Ece Ozturk,</w:t>
      </w:r>
      <w:r w:rsidR="00110FFE" w:rsidRPr="00747808">
        <w:rPr>
          <w:rFonts w:ascii="Times New Roman" w:hAnsi="Times New Roman" w:cs="Times New Roman"/>
          <w:lang w:val="en-US"/>
        </w:rPr>
        <w:t xml:space="preserve"> Elif Ozeller, </w:t>
      </w:r>
      <w:r w:rsidRPr="00747808">
        <w:rPr>
          <w:rFonts w:ascii="Times New Roman" w:hAnsi="Times New Roman" w:cs="Times New Roman"/>
          <w:lang w:val="en-US"/>
        </w:rPr>
        <w:t>Gulsum Sueda Kayacan</w:t>
      </w:r>
    </w:p>
    <w:p w14:paraId="333BAE48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E932F49" w14:textId="3685AE63" w:rsidR="00CC1E3A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Selcuk University Hospital:</w:t>
      </w:r>
      <w:r w:rsidR="00663302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Ilhan Ece, Serdar Yormaz,</w:t>
      </w:r>
      <w:r w:rsidR="00663302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Bayram Colak, Akin</w:t>
      </w:r>
      <w:r w:rsidRPr="00747808">
        <w:rPr>
          <w:rFonts w:ascii="Times New Roman" w:hAnsi="Times New Roman" w:cs="Times New Roman"/>
          <w:lang w:val="en-US"/>
        </w:rPr>
        <w:tab/>
        <w:t>Calisir, Mustafa Sahin</w:t>
      </w:r>
    </w:p>
    <w:p w14:paraId="6D1A70A9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27FB825" w14:textId="30E83F47" w:rsidR="00CC1E3A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Konya City Hospital: Kemal Arslan, Ismail Hasirci, Kemal Arslan, Mehmet Esref Ulutas, Sukru Hakan Metin</w:t>
      </w:r>
    </w:p>
    <w:p w14:paraId="4971C28E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B61DCDD" w14:textId="5735378D" w:rsidR="00CC1E3A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Zonguldak Bulent Ecevit University Hospital: Fatma Ayca Gultekin</w:t>
      </w:r>
    </w:p>
    <w:p w14:paraId="50738E4C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B117759" w14:textId="67F9E889" w:rsidR="00CC1E3A" w:rsidRPr="00747808" w:rsidRDefault="00EE25C7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 xml:space="preserve">Elazig </w:t>
      </w:r>
      <w:r w:rsidR="00CC1E3A" w:rsidRPr="00747808">
        <w:rPr>
          <w:rFonts w:ascii="Times New Roman" w:hAnsi="Times New Roman" w:cs="Times New Roman"/>
          <w:lang w:val="en-US"/>
        </w:rPr>
        <w:t>Fethi Sekin City Hospital: Zeynep Ozkan, Onur Ilhan, Tamer</w:t>
      </w:r>
      <w:r w:rsidR="00663302" w:rsidRPr="00747808">
        <w:rPr>
          <w:rFonts w:ascii="Times New Roman" w:hAnsi="Times New Roman" w:cs="Times New Roman"/>
          <w:lang w:val="en-US"/>
        </w:rPr>
        <w:t xml:space="preserve"> </w:t>
      </w:r>
      <w:r w:rsidR="00CC1E3A" w:rsidRPr="00747808">
        <w:rPr>
          <w:rFonts w:ascii="Times New Roman" w:hAnsi="Times New Roman" w:cs="Times New Roman"/>
          <w:lang w:val="en-US"/>
        </w:rPr>
        <w:t>Gundogdu, Rumeysa Kevser Liman</w:t>
      </w:r>
      <w:r w:rsidRPr="00747808">
        <w:rPr>
          <w:rFonts w:ascii="Times New Roman" w:hAnsi="Times New Roman" w:cs="Times New Roman"/>
          <w:lang w:val="en-US"/>
        </w:rPr>
        <w:t>, Burhan Hakan Kanat</w:t>
      </w:r>
    </w:p>
    <w:p w14:paraId="114D5BB5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7A5904B" w14:textId="72D61217" w:rsidR="00CC1E3A" w:rsidRPr="00747808" w:rsidRDefault="00CC1E3A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University of Health Sciences, Trabzon Kanuni Training and Research Hospital: Altan Aydin</w:t>
      </w:r>
    </w:p>
    <w:p w14:paraId="055A20A2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13583A2" w14:textId="265C13E4" w:rsidR="00CC1E3A" w:rsidRPr="00747808" w:rsidRDefault="00A36D14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Pamukkale University Hospital: Ugur Sungurtekin, Utku Ozgen, Muhammed Rasi</w:t>
      </w:r>
      <w:r w:rsidR="00B45B2A" w:rsidRPr="00747808">
        <w:rPr>
          <w:rFonts w:ascii="Times New Roman" w:hAnsi="Times New Roman" w:cs="Times New Roman"/>
          <w:lang w:val="en-US"/>
        </w:rPr>
        <w:t>d</w:t>
      </w:r>
      <w:r w:rsidRPr="00747808">
        <w:rPr>
          <w:rFonts w:ascii="Times New Roman" w:hAnsi="Times New Roman" w:cs="Times New Roman"/>
          <w:lang w:val="en-US"/>
        </w:rPr>
        <w:t xml:space="preserve"> Aykota</w:t>
      </w:r>
    </w:p>
    <w:p w14:paraId="743520ED" w14:textId="77777777" w:rsidR="00A36D14" w:rsidRPr="00747808" w:rsidRDefault="00A36D14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A2DD53B" w14:textId="5B55B4C5" w:rsidR="00A36D14" w:rsidRPr="00747808" w:rsidRDefault="00A36D14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Sakarya University Training and Research Hospital: Fatih Altintoprak, Emre Gonullu, Guner</w:t>
      </w:r>
      <w:r w:rsidR="00663302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Cakmak, Ugur Can Dulger, Baris Mantoglu, Hakan Demir, Emrah Akin</w:t>
      </w:r>
    </w:p>
    <w:p w14:paraId="4A592F25" w14:textId="77777777" w:rsidR="00A36D14" w:rsidRPr="00747808" w:rsidRDefault="00A36D14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77D6B2C" w14:textId="77777777" w:rsidR="00A36D14" w:rsidRPr="00747808" w:rsidRDefault="00A36D14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Toyotasa Emergency Hospital: Erhan Eroz</w:t>
      </w:r>
    </w:p>
    <w:p w14:paraId="2D0E1ECA" w14:textId="77777777" w:rsidR="00A36D14" w:rsidRPr="00747808" w:rsidRDefault="00A36D14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F16005B" w14:textId="77777777" w:rsidR="008035FD" w:rsidRPr="00747808" w:rsidRDefault="008035FD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Mugla Sitki Kocman University Training and Research Hospital: Okay Nazli, Ozcan Dere, Mustafa Aykut Dadasoglu</w:t>
      </w:r>
    </w:p>
    <w:p w14:paraId="26267021" w14:textId="77777777" w:rsidR="008035FD" w:rsidRPr="00747808" w:rsidRDefault="008035FD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9D5E95D" w14:textId="0DF6E55E" w:rsidR="00794826" w:rsidRPr="00747808" w:rsidRDefault="008035FD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Manisa Celal Bayar University Hospital: Eray Kara, Semra Tutcu, Ilhami Solak, Ilayda</w:t>
      </w:r>
      <w:r w:rsidR="00663302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Gencer, Alperen Dalkiran</w:t>
      </w:r>
    </w:p>
    <w:p w14:paraId="6D9FB534" w14:textId="77777777" w:rsidR="00663302" w:rsidRPr="00747808" w:rsidRDefault="00663302" w:rsidP="00663302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1FD59E2" w14:textId="6CBFD38C" w:rsidR="00A36D14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Usak Training and Research Hospital: Baris Sevinc, Omer Karahan, Nurullah Damburaci</w:t>
      </w:r>
    </w:p>
    <w:p w14:paraId="6CF0D574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9A5F1AE" w14:textId="74823908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Bandirma State Hospital: Erdem Sari, Tamer Akay, Alpaslan Fedayi Calta, Abdullah Ozdemir</w:t>
      </w:r>
    </w:p>
    <w:p w14:paraId="2E114383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D284F0B" w14:textId="29901D5A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Balikesir State Hospital: Nurian Ohri</w:t>
      </w:r>
    </w:p>
    <w:p w14:paraId="0431FD09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B6AAE2D" w14:textId="48B523BB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da-DK"/>
        </w:rPr>
      </w:pPr>
      <w:r w:rsidRPr="00747808">
        <w:rPr>
          <w:rFonts w:ascii="Times New Roman" w:hAnsi="Times New Roman" w:cs="Times New Roman"/>
          <w:lang w:val="da-DK"/>
        </w:rPr>
        <w:t>Kirikkale Yuksek Ihtisas Hospital: Ilker Ermis</w:t>
      </w:r>
    </w:p>
    <w:p w14:paraId="75E855B9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da-DK"/>
        </w:rPr>
      </w:pPr>
    </w:p>
    <w:p w14:paraId="07BD9496" w14:textId="7275F7C1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da-DK"/>
        </w:rPr>
      </w:pPr>
      <w:r w:rsidRPr="00747808">
        <w:rPr>
          <w:rFonts w:ascii="Times New Roman" w:hAnsi="Times New Roman" w:cs="Times New Roman"/>
          <w:lang w:val="da-DK"/>
        </w:rPr>
        <w:t>Ege University Hospital: Osman Bozbiyik, Murat Ozdemir, Berk Goktepe, Batuhan Demir, Ozgür Kilincarslan</w:t>
      </w:r>
    </w:p>
    <w:p w14:paraId="6F1C79C7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da-DK"/>
        </w:rPr>
      </w:pPr>
    </w:p>
    <w:p w14:paraId="5B5129EC" w14:textId="6EDB776A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Antalya Training and Research Hospital: Umut Riza Gunduz, Mehmet Olcum, Onur Ilkay Dincer, Remzi Can Cakir, Bulent Dinc</w:t>
      </w:r>
    </w:p>
    <w:p w14:paraId="13A09771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F681458" w14:textId="0C871A48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lastRenderedPageBreak/>
        <w:t>Kocaeli State Hospital: Enes Sahin, Emrah Uludag, Yusuf Arslan, Gokhan</w:t>
      </w:r>
      <w:r w:rsidRPr="00747808">
        <w:rPr>
          <w:rFonts w:ascii="Times New Roman" w:hAnsi="Times New Roman" w:cs="Times New Roman"/>
          <w:lang w:val="en-US"/>
        </w:rPr>
        <w:tab/>
        <w:t>Posteki, Ahmet Oktay</w:t>
      </w:r>
    </w:p>
    <w:p w14:paraId="6C49CB73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3FF2C20" w14:textId="34F2D6D6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Kocaeli University Hospital: Ozan Can Tatar, Sertac Ata Guler, Nihat Zafer Utkan</w:t>
      </w:r>
    </w:p>
    <w:p w14:paraId="27F7CA26" w14:textId="77777777" w:rsidR="00CC1E3A" w:rsidRPr="00747808" w:rsidRDefault="00CC1E3A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89FDA95" w14:textId="1C76168D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Erzurum Regional Training and Research Hospital: Serkan Tayar, Yasar Copelci, Murat Kartal,</w:t>
      </w:r>
      <w:r w:rsidR="00883E14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Tolga Kalayci, Mustafa Yeni</w:t>
      </w:r>
    </w:p>
    <w:p w14:paraId="237EC5D8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C57CC5B" w14:textId="0F445E1F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Siirt State Hospital: Ahmet Cagri Buyukkasap</w:t>
      </w:r>
    </w:p>
    <w:p w14:paraId="1ACDD384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9171EE5" w14:textId="39B38591" w:rsidR="00794826" w:rsidRPr="00747808" w:rsidRDefault="00794826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Giresun University Faculty of Medicine Training and Research Hospital: Selahattin Vural, Tugrul Kesicioglu, Ismail Aydin, Mehmet</w:t>
      </w:r>
      <w:r w:rsidR="00A27277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Gulmez, Can</w:t>
      </w:r>
      <w:r w:rsidR="00883E14" w:rsidRPr="00747808">
        <w:rPr>
          <w:rFonts w:ascii="Times New Roman" w:hAnsi="Times New Roman" w:cs="Times New Roman"/>
          <w:lang w:val="en-US"/>
        </w:rPr>
        <w:t xml:space="preserve"> </w:t>
      </w:r>
      <w:r w:rsidRPr="00747808">
        <w:rPr>
          <w:rFonts w:ascii="Times New Roman" w:hAnsi="Times New Roman" w:cs="Times New Roman"/>
          <w:lang w:val="en-US"/>
        </w:rPr>
        <w:t>Saracoglu</w:t>
      </w:r>
    </w:p>
    <w:p w14:paraId="00CB45DB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69866170" w14:textId="7D576A8B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Sivas Cumhuriyet University Hospital: Omer Topcu, Atilla Kurt, Sinan Soylu, Begum Kurt, Musa Serin</w:t>
      </w:r>
    </w:p>
    <w:p w14:paraId="04B12412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CDA0CF6" w14:textId="3C6A6944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Diyarbakir Gazi Yasargil Training and Research Hospital: Salim Ilksen Basceken, Ebubekir Gundes, Mervan Savda, Ali Zeynel Abidin Balkan, Mehmet Nuri Yildiz</w:t>
      </w:r>
    </w:p>
    <w:p w14:paraId="6D9746A3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746ACFF" w14:textId="5D794526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 xml:space="preserve">Harran University </w:t>
      </w:r>
      <w:r w:rsidR="00151762" w:rsidRPr="00747808">
        <w:rPr>
          <w:rFonts w:ascii="Times New Roman" w:hAnsi="Times New Roman" w:cs="Times New Roman"/>
          <w:lang w:val="en-US"/>
        </w:rPr>
        <w:t>Training</w:t>
      </w:r>
      <w:r w:rsidRPr="00747808">
        <w:rPr>
          <w:rFonts w:ascii="Times New Roman" w:hAnsi="Times New Roman" w:cs="Times New Roman"/>
          <w:lang w:val="en-US"/>
        </w:rPr>
        <w:t xml:space="preserve"> and </w:t>
      </w:r>
      <w:r w:rsidR="00151762" w:rsidRPr="00747808">
        <w:rPr>
          <w:rFonts w:ascii="Times New Roman" w:hAnsi="Times New Roman" w:cs="Times New Roman"/>
          <w:lang w:val="en-US"/>
        </w:rPr>
        <w:t>Research</w:t>
      </w:r>
      <w:r w:rsidRPr="00747808">
        <w:rPr>
          <w:rFonts w:ascii="Times New Roman" w:hAnsi="Times New Roman" w:cs="Times New Roman"/>
          <w:lang w:val="en-US"/>
        </w:rPr>
        <w:t xml:space="preserve"> Hospital: Ali Uzunkoy, Emre Karaca</w:t>
      </w:r>
      <w:r w:rsidR="00801873" w:rsidRPr="00747808">
        <w:rPr>
          <w:rFonts w:ascii="Times New Roman" w:hAnsi="Times New Roman" w:cs="Times New Roman"/>
          <w:lang w:val="en-US"/>
        </w:rPr>
        <w:t>, Ahmet Berkan</w:t>
      </w:r>
    </w:p>
    <w:p w14:paraId="78949F73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A5125ED" w14:textId="62EB8487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Erzincan University Hospital: Arda Isik</w:t>
      </w:r>
    </w:p>
    <w:p w14:paraId="6A77AA82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B21AD5F" w14:textId="710232BC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Kastamonu Training and Research Hospital: Yasin Alper Yildiz, Zafer Ergul</w:t>
      </w:r>
    </w:p>
    <w:p w14:paraId="3CEFC1DE" w14:textId="77777777" w:rsidR="00286FCE" w:rsidRPr="00747808" w:rsidRDefault="00286FCE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D18702F" w14:textId="422419C8" w:rsidR="00286FCE" w:rsidRPr="00747808" w:rsidRDefault="00286FCE" w:rsidP="00663302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lang w:val="en-US"/>
        </w:rPr>
      </w:pPr>
      <w:r w:rsidRPr="00747808">
        <w:rPr>
          <w:rFonts w:ascii="Times New Roman" w:hAnsi="Times New Roman" w:cs="Times New Roman"/>
          <w:lang w:val="en-US"/>
        </w:rPr>
        <w:t>Eskisehir Osmangazi University Hospital: Necdet Fatih Yasar, Bartu Badak, Ata Ozen, Melih Velipasao</w:t>
      </w:r>
      <w:r w:rsidR="00B45B2A" w:rsidRPr="00747808">
        <w:rPr>
          <w:rFonts w:ascii="Times New Roman" w:hAnsi="Times New Roman" w:cs="Times New Roman"/>
          <w:lang w:val="en-US"/>
        </w:rPr>
        <w:t>g</w:t>
      </w:r>
      <w:r w:rsidRPr="00747808">
        <w:rPr>
          <w:rFonts w:ascii="Times New Roman" w:hAnsi="Times New Roman" w:cs="Times New Roman"/>
          <w:lang w:val="en-US"/>
        </w:rPr>
        <w:t>lu, Iyimser Ure</w:t>
      </w:r>
    </w:p>
    <w:p w14:paraId="39E5BAC6" w14:textId="77777777" w:rsidR="00794826" w:rsidRPr="00747808" w:rsidRDefault="00794826" w:rsidP="00EC32CD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29211C92" w14:textId="77777777" w:rsidR="008E1A3B" w:rsidRPr="00747808" w:rsidRDefault="00845A0F" w:rsidP="00EC32CD">
      <w:pPr>
        <w:spacing w:line="240" w:lineRule="auto"/>
        <w:rPr>
          <w:rFonts w:ascii="Times New Roman" w:hAnsi="Times New Roman" w:cs="Times New Roman"/>
        </w:rPr>
      </w:pPr>
      <w:r w:rsidRPr="00747808">
        <w:rPr>
          <w:rFonts w:ascii="Times New Roman" w:hAnsi="Times New Roman" w:cs="Times New Roman"/>
          <w:b/>
        </w:rPr>
        <w:t>Acknowledgements:</w:t>
      </w:r>
      <w:r w:rsidRPr="00747808">
        <w:rPr>
          <w:rFonts w:ascii="Times New Roman" w:hAnsi="Times New Roman" w:cs="Times New Roman"/>
        </w:rPr>
        <w:t xml:space="preserve"> </w:t>
      </w:r>
    </w:p>
    <w:p w14:paraId="3F15F748" w14:textId="2FF6C5ED" w:rsidR="008E1A3B" w:rsidRPr="00747808" w:rsidRDefault="008E1A3B" w:rsidP="00EC32CD">
      <w:pPr>
        <w:spacing w:line="240" w:lineRule="auto"/>
        <w:rPr>
          <w:rFonts w:ascii="Times New Roman" w:hAnsi="Times New Roman" w:cs="Times New Roman"/>
        </w:rPr>
      </w:pPr>
      <w:r w:rsidRPr="00747808">
        <w:rPr>
          <w:rFonts w:ascii="Times New Roman" w:hAnsi="Times New Roman" w:cs="Times New Roman"/>
        </w:rPr>
        <w:t>We are grateful to Tibbi Akademik for their academic contributi</w:t>
      </w:r>
      <w:r w:rsidR="003F63D0" w:rsidRPr="00747808">
        <w:rPr>
          <w:rFonts w:ascii="Times New Roman" w:hAnsi="Times New Roman" w:cs="Times New Roman"/>
        </w:rPr>
        <w:t>o</w:t>
      </w:r>
      <w:r w:rsidRPr="00747808">
        <w:rPr>
          <w:rFonts w:ascii="Times New Roman" w:hAnsi="Times New Roman" w:cs="Times New Roman"/>
        </w:rPr>
        <w:t xml:space="preserve">ns </w:t>
      </w:r>
      <w:r w:rsidR="00EA33F8" w:rsidRPr="00747808">
        <w:rPr>
          <w:rFonts w:ascii="Times New Roman" w:hAnsi="Times New Roman" w:cs="Times New Roman"/>
        </w:rPr>
        <w:t>to</w:t>
      </w:r>
      <w:r w:rsidRPr="00747808">
        <w:rPr>
          <w:rFonts w:ascii="Times New Roman" w:hAnsi="Times New Roman" w:cs="Times New Roman"/>
        </w:rPr>
        <w:t xml:space="preserve"> this article.</w:t>
      </w:r>
    </w:p>
    <w:p w14:paraId="0E3D1351" w14:textId="77777777" w:rsidR="008E1A3B" w:rsidRPr="00747808" w:rsidRDefault="008E1A3B" w:rsidP="00EC32CD">
      <w:pPr>
        <w:spacing w:line="240" w:lineRule="auto"/>
        <w:rPr>
          <w:rFonts w:ascii="Times New Roman" w:hAnsi="Times New Roman" w:cs="Times New Roman"/>
        </w:rPr>
      </w:pPr>
    </w:p>
    <w:p w14:paraId="6A14019A" w14:textId="7651E6F3" w:rsidR="00845A0F" w:rsidRPr="00747808" w:rsidRDefault="00845A0F" w:rsidP="00EC32CD">
      <w:pPr>
        <w:spacing w:line="240" w:lineRule="auto"/>
        <w:rPr>
          <w:rFonts w:ascii="Times New Roman" w:hAnsi="Times New Roman" w:cs="Times New Roman"/>
        </w:rPr>
      </w:pPr>
      <w:r w:rsidRPr="00747808">
        <w:rPr>
          <w:rFonts w:ascii="Times New Roman" w:hAnsi="Times New Roman" w:cs="Times New Roman"/>
        </w:rPr>
        <w:t xml:space="preserve">We are grateful to </w:t>
      </w:r>
      <w:r w:rsidR="008E1A3B" w:rsidRPr="00747808">
        <w:rPr>
          <w:rFonts w:ascii="Times New Roman" w:hAnsi="Times New Roman" w:cs="Times New Roman"/>
        </w:rPr>
        <w:t>Professor Alp Ozgun Borcek, MD</w:t>
      </w:r>
      <w:r w:rsidRPr="00747808">
        <w:rPr>
          <w:rFonts w:ascii="Times New Roman" w:hAnsi="Times New Roman" w:cs="Times New Roman"/>
        </w:rPr>
        <w:t xml:space="preserve"> at </w:t>
      </w:r>
      <w:r w:rsidR="008E1A3B" w:rsidRPr="00747808">
        <w:rPr>
          <w:rFonts w:ascii="Times New Roman" w:hAnsi="Times New Roman" w:cs="Times New Roman"/>
        </w:rPr>
        <w:t xml:space="preserve">the Gazi </w:t>
      </w:r>
      <w:r w:rsidRPr="00747808">
        <w:rPr>
          <w:rFonts w:ascii="Times New Roman" w:hAnsi="Times New Roman" w:cs="Times New Roman"/>
        </w:rPr>
        <w:t>University</w:t>
      </w:r>
      <w:r w:rsidR="008E1A3B" w:rsidRPr="00747808">
        <w:rPr>
          <w:rFonts w:ascii="Times New Roman" w:hAnsi="Times New Roman" w:cs="Times New Roman"/>
        </w:rPr>
        <w:t xml:space="preserve"> Faculty of Medicine, Department of Neurosurgery </w:t>
      </w:r>
      <w:r w:rsidRPr="00747808">
        <w:rPr>
          <w:rFonts w:ascii="Times New Roman" w:hAnsi="Times New Roman" w:cs="Times New Roman"/>
        </w:rPr>
        <w:t>for the use of their servers for secure online data collection.</w:t>
      </w:r>
    </w:p>
    <w:sectPr w:rsidR="00845A0F" w:rsidRPr="00747808" w:rsidSect="005A367E">
      <w:footerReference w:type="even" r:id="rId8"/>
      <w:footerReference w:type="default" r:id="rId9"/>
      <w:pgSz w:w="11906" w:h="16838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E631E" w14:textId="77777777" w:rsidR="001E45E2" w:rsidRDefault="001E45E2">
      <w:pPr>
        <w:spacing w:line="240" w:lineRule="auto"/>
      </w:pPr>
      <w:r>
        <w:separator/>
      </w:r>
    </w:p>
  </w:endnote>
  <w:endnote w:type="continuationSeparator" w:id="0">
    <w:p w14:paraId="7C43FB8A" w14:textId="77777777" w:rsidR="001E45E2" w:rsidRDefault="001E45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B4768" w14:textId="77777777" w:rsidR="003C5148" w:rsidRDefault="003C5148" w:rsidP="00A101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099F91" w14:textId="77777777" w:rsidR="003C5148" w:rsidRDefault="003C51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69B5BC" w14:textId="2396B853" w:rsidR="003C5148" w:rsidRDefault="003C5148" w:rsidP="00A101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0DE0">
      <w:rPr>
        <w:rStyle w:val="PageNumber"/>
        <w:noProof/>
      </w:rPr>
      <w:t>16</w:t>
    </w:r>
    <w:r>
      <w:rPr>
        <w:rStyle w:val="PageNumber"/>
      </w:rPr>
      <w:fldChar w:fldCharType="end"/>
    </w:r>
  </w:p>
  <w:p w14:paraId="4561C906" w14:textId="77777777" w:rsidR="003C5148" w:rsidRDefault="003C5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4A5EA" w14:textId="77777777" w:rsidR="001E45E2" w:rsidRDefault="001E45E2">
      <w:pPr>
        <w:spacing w:line="240" w:lineRule="auto"/>
      </w:pPr>
      <w:r>
        <w:separator/>
      </w:r>
    </w:p>
  </w:footnote>
  <w:footnote w:type="continuationSeparator" w:id="0">
    <w:p w14:paraId="1F075893" w14:textId="77777777" w:rsidR="001E45E2" w:rsidRDefault="001E45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D4BB7"/>
    <w:multiLevelType w:val="hybridMultilevel"/>
    <w:tmpl w:val="D68A0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1B6A74"/>
    <w:multiLevelType w:val="hybridMultilevel"/>
    <w:tmpl w:val="62C220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CF4354"/>
    <w:multiLevelType w:val="hybridMultilevel"/>
    <w:tmpl w:val="55785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E36B28"/>
    <w:multiLevelType w:val="multilevel"/>
    <w:tmpl w:val="4964DF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2E4153C"/>
    <w:multiLevelType w:val="hybridMultilevel"/>
    <w:tmpl w:val="C144D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2B6162"/>
    <w:multiLevelType w:val="multilevel"/>
    <w:tmpl w:val="85E2D8C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ED367CD"/>
    <w:multiLevelType w:val="multilevel"/>
    <w:tmpl w:val="F2EA9FCC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4924405"/>
    <w:multiLevelType w:val="hybridMultilevel"/>
    <w:tmpl w:val="5E6CD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558876">
    <w:abstractNumId w:val="3"/>
  </w:num>
  <w:num w:numId="2" w16cid:durableId="518086697">
    <w:abstractNumId w:val="6"/>
  </w:num>
  <w:num w:numId="3" w16cid:durableId="564682115">
    <w:abstractNumId w:val="5"/>
  </w:num>
  <w:num w:numId="4" w16cid:durableId="1522278379">
    <w:abstractNumId w:val="0"/>
  </w:num>
  <w:num w:numId="5" w16cid:durableId="1373846963">
    <w:abstractNumId w:val="2"/>
  </w:num>
  <w:num w:numId="6" w16cid:durableId="1758020633">
    <w:abstractNumId w:val="4"/>
  </w:num>
  <w:num w:numId="7" w16cid:durableId="109013914">
    <w:abstractNumId w:val="7"/>
  </w:num>
  <w:num w:numId="8" w16cid:durableId="1638335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urger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p9v95a2t0dke5r50vxpdme5a22w059wta&quot;&gt;rift scoring refs&lt;record-ids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4&lt;/item&gt;&lt;item&gt;45&lt;/item&gt;&lt;item&gt;46&lt;/item&gt;&lt;item&gt;47&lt;/item&gt;&lt;item&gt;48&lt;/item&gt;&lt;item&gt;49&lt;/item&gt;&lt;item&gt;50&lt;/item&gt;&lt;item&gt;54&lt;/item&gt;&lt;item&gt;55&lt;/item&gt;&lt;/record-ids&gt;&lt;/item&gt;&lt;/Libraries&gt;"/>
  </w:docVars>
  <w:rsids>
    <w:rsidRoot w:val="00DA69E3"/>
    <w:rsid w:val="00002F6F"/>
    <w:rsid w:val="00015DCA"/>
    <w:rsid w:val="000351E1"/>
    <w:rsid w:val="00037913"/>
    <w:rsid w:val="00037FBC"/>
    <w:rsid w:val="000419C3"/>
    <w:rsid w:val="00041A54"/>
    <w:rsid w:val="000465F5"/>
    <w:rsid w:val="00050527"/>
    <w:rsid w:val="0005390B"/>
    <w:rsid w:val="00054FF8"/>
    <w:rsid w:val="000574F2"/>
    <w:rsid w:val="00060CA5"/>
    <w:rsid w:val="000614E6"/>
    <w:rsid w:val="000633A6"/>
    <w:rsid w:val="00065C45"/>
    <w:rsid w:val="00067093"/>
    <w:rsid w:val="00067B62"/>
    <w:rsid w:val="0008171C"/>
    <w:rsid w:val="000870E7"/>
    <w:rsid w:val="00087514"/>
    <w:rsid w:val="000936B4"/>
    <w:rsid w:val="00096F20"/>
    <w:rsid w:val="000974BA"/>
    <w:rsid w:val="000A0C66"/>
    <w:rsid w:val="000A303C"/>
    <w:rsid w:val="000B01BD"/>
    <w:rsid w:val="000B1F79"/>
    <w:rsid w:val="000B26A9"/>
    <w:rsid w:val="000B4D66"/>
    <w:rsid w:val="000C05F5"/>
    <w:rsid w:val="000C5CA8"/>
    <w:rsid w:val="000D0404"/>
    <w:rsid w:val="000D2918"/>
    <w:rsid w:val="000D6821"/>
    <w:rsid w:val="000D7E09"/>
    <w:rsid w:val="000E092E"/>
    <w:rsid w:val="000E4DA1"/>
    <w:rsid w:val="000E622B"/>
    <w:rsid w:val="000E7DF4"/>
    <w:rsid w:val="000F46ED"/>
    <w:rsid w:val="000F7706"/>
    <w:rsid w:val="001006F6"/>
    <w:rsid w:val="00106AF6"/>
    <w:rsid w:val="00110FFE"/>
    <w:rsid w:val="00113420"/>
    <w:rsid w:val="00115CA8"/>
    <w:rsid w:val="00120C35"/>
    <w:rsid w:val="00124F95"/>
    <w:rsid w:val="00130D1D"/>
    <w:rsid w:val="00131B1E"/>
    <w:rsid w:val="00133572"/>
    <w:rsid w:val="00134A92"/>
    <w:rsid w:val="00136ED3"/>
    <w:rsid w:val="00140290"/>
    <w:rsid w:val="00142A3D"/>
    <w:rsid w:val="00143404"/>
    <w:rsid w:val="00143D60"/>
    <w:rsid w:val="00144F4F"/>
    <w:rsid w:val="0014575C"/>
    <w:rsid w:val="00151762"/>
    <w:rsid w:val="0015517D"/>
    <w:rsid w:val="0015571C"/>
    <w:rsid w:val="00155A18"/>
    <w:rsid w:val="001601D9"/>
    <w:rsid w:val="00161213"/>
    <w:rsid w:val="00161F0F"/>
    <w:rsid w:val="0017137A"/>
    <w:rsid w:val="001724A8"/>
    <w:rsid w:val="00172EC6"/>
    <w:rsid w:val="0018057D"/>
    <w:rsid w:val="00181FDA"/>
    <w:rsid w:val="00185CE4"/>
    <w:rsid w:val="001866E6"/>
    <w:rsid w:val="00196065"/>
    <w:rsid w:val="001972A4"/>
    <w:rsid w:val="001A752F"/>
    <w:rsid w:val="001B3803"/>
    <w:rsid w:val="001B3A14"/>
    <w:rsid w:val="001B4C48"/>
    <w:rsid w:val="001B672D"/>
    <w:rsid w:val="001C095C"/>
    <w:rsid w:val="001C3046"/>
    <w:rsid w:val="001D23C8"/>
    <w:rsid w:val="001D24C3"/>
    <w:rsid w:val="001D73B2"/>
    <w:rsid w:val="001E10DB"/>
    <w:rsid w:val="001E45E2"/>
    <w:rsid w:val="001F084E"/>
    <w:rsid w:val="001F1F4D"/>
    <w:rsid w:val="001F45A9"/>
    <w:rsid w:val="001F718D"/>
    <w:rsid w:val="00204172"/>
    <w:rsid w:val="0020492A"/>
    <w:rsid w:val="0021749A"/>
    <w:rsid w:val="00237D4C"/>
    <w:rsid w:val="00242BC2"/>
    <w:rsid w:val="00244841"/>
    <w:rsid w:val="00245E06"/>
    <w:rsid w:val="00246CD8"/>
    <w:rsid w:val="00250CCF"/>
    <w:rsid w:val="00252788"/>
    <w:rsid w:val="00253395"/>
    <w:rsid w:val="00261253"/>
    <w:rsid w:val="00265CFB"/>
    <w:rsid w:val="002662D5"/>
    <w:rsid w:val="002666E2"/>
    <w:rsid w:val="002769CF"/>
    <w:rsid w:val="00282630"/>
    <w:rsid w:val="00285B3F"/>
    <w:rsid w:val="00286FCE"/>
    <w:rsid w:val="00291922"/>
    <w:rsid w:val="002A2AF6"/>
    <w:rsid w:val="002A521D"/>
    <w:rsid w:val="002B0B82"/>
    <w:rsid w:val="002C039F"/>
    <w:rsid w:val="002C1198"/>
    <w:rsid w:val="002D2C75"/>
    <w:rsid w:val="002D30C7"/>
    <w:rsid w:val="002E3ED5"/>
    <w:rsid w:val="002F6587"/>
    <w:rsid w:val="00302666"/>
    <w:rsid w:val="00306B00"/>
    <w:rsid w:val="00310EEF"/>
    <w:rsid w:val="00311A0D"/>
    <w:rsid w:val="0031568D"/>
    <w:rsid w:val="00315B8D"/>
    <w:rsid w:val="003252E4"/>
    <w:rsid w:val="00330CE3"/>
    <w:rsid w:val="00335018"/>
    <w:rsid w:val="003443A4"/>
    <w:rsid w:val="00347A5E"/>
    <w:rsid w:val="00347E10"/>
    <w:rsid w:val="00347EF4"/>
    <w:rsid w:val="0035482D"/>
    <w:rsid w:val="00355077"/>
    <w:rsid w:val="00356263"/>
    <w:rsid w:val="00360AE3"/>
    <w:rsid w:val="00360BB4"/>
    <w:rsid w:val="003670AD"/>
    <w:rsid w:val="00370C42"/>
    <w:rsid w:val="00372FF6"/>
    <w:rsid w:val="00381ED0"/>
    <w:rsid w:val="00382295"/>
    <w:rsid w:val="003854FD"/>
    <w:rsid w:val="00395B28"/>
    <w:rsid w:val="00395B41"/>
    <w:rsid w:val="003A6F27"/>
    <w:rsid w:val="003A7331"/>
    <w:rsid w:val="003B2BF2"/>
    <w:rsid w:val="003B7DFE"/>
    <w:rsid w:val="003C5148"/>
    <w:rsid w:val="003C5F8D"/>
    <w:rsid w:val="003C662C"/>
    <w:rsid w:val="003D51E0"/>
    <w:rsid w:val="003D69AF"/>
    <w:rsid w:val="003E307E"/>
    <w:rsid w:val="003E7FEA"/>
    <w:rsid w:val="003F35AD"/>
    <w:rsid w:val="003F415A"/>
    <w:rsid w:val="003F58CD"/>
    <w:rsid w:val="003F63D0"/>
    <w:rsid w:val="0040415E"/>
    <w:rsid w:val="0041478D"/>
    <w:rsid w:val="00416C49"/>
    <w:rsid w:val="004201E9"/>
    <w:rsid w:val="004327FA"/>
    <w:rsid w:val="0043384D"/>
    <w:rsid w:val="0044194C"/>
    <w:rsid w:val="004460AF"/>
    <w:rsid w:val="004470D8"/>
    <w:rsid w:val="00452238"/>
    <w:rsid w:val="004567DF"/>
    <w:rsid w:val="00462D89"/>
    <w:rsid w:val="00465A43"/>
    <w:rsid w:val="0047161F"/>
    <w:rsid w:val="004725A7"/>
    <w:rsid w:val="00473B76"/>
    <w:rsid w:val="00474B48"/>
    <w:rsid w:val="004814BB"/>
    <w:rsid w:val="00483CC0"/>
    <w:rsid w:val="0048637A"/>
    <w:rsid w:val="0049327A"/>
    <w:rsid w:val="004A0578"/>
    <w:rsid w:val="004A06D7"/>
    <w:rsid w:val="004A15DA"/>
    <w:rsid w:val="004A24F0"/>
    <w:rsid w:val="004A3D89"/>
    <w:rsid w:val="004A6041"/>
    <w:rsid w:val="004A66B2"/>
    <w:rsid w:val="004B5E28"/>
    <w:rsid w:val="004C15AE"/>
    <w:rsid w:val="004C364F"/>
    <w:rsid w:val="004C7E4C"/>
    <w:rsid w:val="004D1184"/>
    <w:rsid w:val="004D402B"/>
    <w:rsid w:val="004E6337"/>
    <w:rsid w:val="004F5B9C"/>
    <w:rsid w:val="00500086"/>
    <w:rsid w:val="00503407"/>
    <w:rsid w:val="00510D7F"/>
    <w:rsid w:val="00513B0F"/>
    <w:rsid w:val="00527A73"/>
    <w:rsid w:val="00530BA4"/>
    <w:rsid w:val="00543273"/>
    <w:rsid w:val="005601C4"/>
    <w:rsid w:val="005645D7"/>
    <w:rsid w:val="00565BD0"/>
    <w:rsid w:val="00566911"/>
    <w:rsid w:val="00572379"/>
    <w:rsid w:val="005740E5"/>
    <w:rsid w:val="00574180"/>
    <w:rsid w:val="0057780D"/>
    <w:rsid w:val="00583E02"/>
    <w:rsid w:val="00584586"/>
    <w:rsid w:val="00592795"/>
    <w:rsid w:val="005A326A"/>
    <w:rsid w:val="005A367E"/>
    <w:rsid w:val="005A43E7"/>
    <w:rsid w:val="005B3391"/>
    <w:rsid w:val="005B462B"/>
    <w:rsid w:val="005C349C"/>
    <w:rsid w:val="005C6BF7"/>
    <w:rsid w:val="005D0704"/>
    <w:rsid w:val="005D7D70"/>
    <w:rsid w:val="005E0EF3"/>
    <w:rsid w:val="005E3A96"/>
    <w:rsid w:val="005E4183"/>
    <w:rsid w:val="005E5E1B"/>
    <w:rsid w:val="005F0A34"/>
    <w:rsid w:val="005F36F8"/>
    <w:rsid w:val="00604CDF"/>
    <w:rsid w:val="00606E46"/>
    <w:rsid w:val="006106C2"/>
    <w:rsid w:val="006162A0"/>
    <w:rsid w:val="00616990"/>
    <w:rsid w:val="00626A5D"/>
    <w:rsid w:val="006425F7"/>
    <w:rsid w:val="00643FE8"/>
    <w:rsid w:val="00647FEA"/>
    <w:rsid w:val="0065123C"/>
    <w:rsid w:val="00651730"/>
    <w:rsid w:val="00653B96"/>
    <w:rsid w:val="00657929"/>
    <w:rsid w:val="00663302"/>
    <w:rsid w:val="0067215F"/>
    <w:rsid w:val="00674E85"/>
    <w:rsid w:val="006862E8"/>
    <w:rsid w:val="00686A81"/>
    <w:rsid w:val="00693174"/>
    <w:rsid w:val="00694A21"/>
    <w:rsid w:val="0069713F"/>
    <w:rsid w:val="006A0CE4"/>
    <w:rsid w:val="006A3E90"/>
    <w:rsid w:val="006A4DA6"/>
    <w:rsid w:val="006B417D"/>
    <w:rsid w:val="006B5F91"/>
    <w:rsid w:val="006C0572"/>
    <w:rsid w:val="006C3F8A"/>
    <w:rsid w:val="006C5BD4"/>
    <w:rsid w:val="006C701F"/>
    <w:rsid w:val="006C7C94"/>
    <w:rsid w:val="006D40C5"/>
    <w:rsid w:val="006D6D87"/>
    <w:rsid w:val="006E13CC"/>
    <w:rsid w:val="006E6906"/>
    <w:rsid w:val="006F2675"/>
    <w:rsid w:val="006F5CF9"/>
    <w:rsid w:val="006F75E8"/>
    <w:rsid w:val="006F7AFF"/>
    <w:rsid w:val="007005BB"/>
    <w:rsid w:val="00710960"/>
    <w:rsid w:val="007135E9"/>
    <w:rsid w:val="007201AA"/>
    <w:rsid w:val="007301FB"/>
    <w:rsid w:val="00730C9D"/>
    <w:rsid w:val="00735685"/>
    <w:rsid w:val="00737484"/>
    <w:rsid w:val="00740D79"/>
    <w:rsid w:val="00747808"/>
    <w:rsid w:val="00773457"/>
    <w:rsid w:val="00775CA7"/>
    <w:rsid w:val="007845B1"/>
    <w:rsid w:val="00793137"/>
    <w:rsid w:val="00794826"/>
    <w:rsid w:val="00794F58"/>
    <w:rsid w:val="007957D7"/>
    <w:rsid w:val="007A2EDC"/>
    <w:rsid w:val="007C0721"/>
    <w:rsid w:val="007E079D"/>
    <w:rsid w:val="007E38AF"/>
    <w:rsid w:val="007E492E"/>
    <w:rsid w:val="007E4DCE"/>
    <w:rsid w:val="007F5A71"/>
    <w:rsid w:val="00800E61"/>
    <w:rsid w:val="00801873"/>
    <w:rsid w:val="00801E87"/>
    <w:rsid w:val="008035FD"/>
    <w:rsid w:val="00813942"/>
    <w:rsid w:val="00822CC1"/>
    <w:rsid w:val="0082466D"/>
    <w:rsid w:val="008264D0"/>
    <w:rsid w:val="00827F1B"/>
    <w:rsid w:val="0083310C"/>
    <w:rsid w:val="008342F1"/>
    <w:rsid w:val="00835963"/>
    <w:rsid w:val="00836AA0"/>
    <w:rsid w:val="0084028B"/>
    <w:rsid w:val="00845A0F"/>
    <w:rsid w:val="008513E4"/>
    <w:rsid w:val="00852751"/>
    <w:rsid w:val="00853590"/>
    <w:rsid w:val="008617D4"/>
    <w:rsid w:val="008632E8"/>
    <w:rsid w:val="00863A1B"/>
    <w:rsid w:val="00873D21"/>
    <w:rsid w:val="008741D2"/>
    <w:rsid w:val="008751E5"/>
    <w:rsid w:val="00877109"/>
    <w:rsid w:val="008778CE"/>
    <w:rsid w:val="00877CD8"/>
    <w:rsid w:val="00883B41"/>
    <w:rsid w:val="00883E14"/>
    <w:rsid w:val="0089033C"/>
    <w:rsid w:val="008916BC"/>
    <w:rsid w:val="0089345C"/>
    <w:rsid w:val="00893A16"/>
    <w:rsid w:val="008A27A6"/>
    <w:rsid w:val="008A2952"/>
    <w:rsid w:val="008A77ED"/>
    <w:rsid w:val="008A7C8B"/>
    <w:rsid w:val="008B0B59"/>
    <w:rsid w:val="008B115A"/>
    <w:rsid w:val="008C58BE"/>
    <w:rsid w:val="008C59CB"/>
    <w:rsid w:val="008C6F55"/>
    <w:rsid w:val="008D00FE"/>
    <w:rsid w:val="008D0699"/>
    <w:rsid w:val="008D156F"/>
    <w:rsid w:val="008E0775"/>
    <w:rsid w:val="008E1A3B"/>
    <w:rsid w:val="008E251A"/>
    <w:rsid w:val="008E5C43"/>
    <w:rsid w:val="008F7A00"/>
    <w:rsid w:val="009064C1"/>
    <w:rsid w:val="00914FFD"/>
    <w:rsid w:val="00916C76"/>
    <w:rsid w:val="00920EA8"/>
    <w:rsid w:val="00921D80"/>
    <w:rsid w:val="0092314E"/>
    <w:rsid w:val="009307D5"/>
    <w:rsid w:val="00930ACC"/>
    <w:rsid w:val="00931A34"/>
    <w:rsid w:val="009326DE"/>
    <w:rsid w:val="00936728"/>
    <w:rsid w:val="00936B4F"/>
    <w:rsid w:val="00943FE4"/>
    <w:rsid w:val="00950775"/>
    <w:rsid w:val="009515BC"/>
    <w:rsid w:val="00951B5C"/>
    <w:rsid w:val="009549FA"/>
    <w:rsid w:val="009579DF"/>
    <w:rsid w:val="009635F6"/>
    <w:rsid w:val="00963DF8"/>
    <w:rsid w:val="00971C1F"/>
    <w:rsid w:val="00971D26"/>
    <w:rsid w:val="009769F4"/>
    <w:rsid w:val="00981C4C"/>
    <w:rsid w:val="00984405"/>
    <w:rsid w:val="00984ABC"/>
    <w:rsid w:val="00992171"/>
    <w:rsid w:val="00992C2E"/>
    <w:rsid w:val="009B24CE"/>
    <w:rsid w:val="009B536A"/>
    <w:rsid w:val="009C0A71"/>
    <w:rsid w:val="009C1A95"/>
    <w:rsid w:val="009C4877"/>
    <w:rsid w:val="009D26F7"/>
    <w:rsid w:val="009D3839"/>
    <w:rsid w:val="009D3FFA"/>
    <w:rsid w:val="009E1396"/>
    <w:rsid w:val="009E79DD"/>
    <w:rsid w:val="009F2630"/>
    <w:rsid w:val="009F7B0D"/>
    <w:rsid w:val="00A06E87"/>
    <w:rsid w:val="00A10163"/>
    <w:rsid w:val="00A13EF4"/>
    <w:rsid w:val="00A25617"/>
    <w:rsid w:val="00A27277"/>
    <w:rsid w:val="00A317EC"/>
    <w:rsid w:val="00A352AA"/>
    <w:rsid w:val="00A35F15"/>
    <w:rsid w:val="00A36D14"/>
    <w:rsid w:val="00A376B7"/>
    <w:rsid w:val="00A42628"/>
    <w:rsid w:val="00A473A7"/>
    <w:rsid w:val="00A50E7C"/>
    <w:rsid w:val="00A51C80"/>
    <w:rsid w:val="00A5342C"/>
    <w:rsid w:val="00A6238B"/>
    <w:rsid w:val="00A66082"/>
    <w:rsid w:val="00A73C20"/>
    <w:rsid w:val="00A82796"/>
    <w:rsid w:val="00A852D6"/>
    <w:rsid w:val="00A90408"/>
    <w:rsid w:val="00A916C4"/>
    <w:rsid w:val="00A95301"/>
    <w:rsid w:val="00AA4929"/>
    <w:rsid w:val="00AB296D"/>
    <w:rsid w:val="00AB4010"/>
    <w:rsid w:val="00AC6168"/>
    <w:rsid w:val="00AD71E6"/>
    <w:rsid w:val="00AD7253"/>
    <w:rsid w:val="00AD7F57"/>
    <w:rsid w:val="00AE7938"/>
    <w:rsid w:val="00AF283C"/>
    <w:rsid w:val="00B03AA1"/>
    <w:rsid w:val="00B05F34"/>
    <w:rsid w:val="00B112D8"/>
    <w:rsid w:val="00B17A06"/>
    <w:rsid w:val="00B233EB"/>
    <w:rsid w:val="00B2572A"/>
    <w:rsid w:val="00B26063"/>
    <w:rsid w:val="00B303FD"/>
    <w:rsid w:val="00B33BD3"/>
    <w:rsid w:val="00B341E0"/>
    <w:rsid w:val="00B37F3E"/>
    <w:rsid w:val="00B40DE0"/>
    <w:rsid w:val="00B42CEA"/>
    <w:rsid w:val="00B45B2A"/>
    <w:rsid w:val="00B57921"/>
    <w:rsid w:val="00B619ED"/>
    <w:rsid w:val="00B717EF"/>
    <w:rsid w:val="00B74DA6"/>
    <w:rsid w:val="00B754F2"/>
    <w:rsid w:val="00B815E8"/>
    <w:rsid w:val="00B94FF2"/>
    <w:rsid w:val="00B955FF"/>
    <w:rsid w:val="00B958C8"/>
    <w:rsid w:val="00B96F3A"/>
    <w:rsid w:val="00BA6A9E"/>
    <w:rsid w:val="00BB1394"/>
    <w:rsid w:val="00BB6B2F"/>
    <w:rsid w:val="00BD235A"/>
    <w:rsid w:val="00BD6BD3"/>
    <w:rsid w:val="00BD7671"/>
    <w:rsid w:val="00BE2B17"/>
    <w:rsid w:val="00BE7688"/>
    <w:rsid w:val="00C000E2"/>
    <w:rsid w:val="00C024F2"/>
    <w:rsid w:val="00C06E78"/>
    <w:rsid w:val="00C1246B"/>
    <w:rsid w:val="00C17DD7"/>
    <w:rsid w:val="00C17E70"/>
    <w:rsid w:val="00C248EE"/>
    <w:rsid w:val="00C24A2C"/>
    <w:rsid w:val="00C24AC9"/>
    <w:rsid w:val="00C24D1D"/>
    <w:rsid w:val="00C271DF"/>
    <w:rsid w:val="00C27699"/>
    <w:rsid w:val="00C349A8"/>
    <w:rsid w:val="00C429AC"/>
    <w:rsid w:val="00C4322E"/>
    <w:rsid w:val="00C46D9B"/>
    <w:rsid w:val="00C50DE0"/>
    <w:rsid w:val="00C56113"/>
    <w:rsid w:val="00C65A1A"/>
    <w:rsid w:val="00C66425"/>
    <w:rsid w:val="00C74A6C"/>
    <w:rsid w:val="00C83BFD"/>
    <w:rsid w:val="00C91161"/>
    <w:rsid w:val="00C97D7D"/>
    <w:rsid w:val="00CA29D1"/>
    <w:rsid w:val="00CA5313"/>
    <w:rsid w:val="00CA552E"/>
    <w:rsid w:val="00CB768F"/>
    <w:rsid w:val="00CC1296"/>
    <w:rsid w:val="00CC1E3A"/>
    <w:rsid w:val="00CC32D6"/>
    <w:rsid w:val="00CC461D"/>
    <w:rsid w:val="00CC63DC"/>
    <w:rsid w:val="00CD12D9"/>
    <w:rsid w:val="00CD55C3"/>
    <w:rsid w:val="00CD6F72"/>
    <w:rsid w:val="00CE216E"/>
    <w:rsid w:val="00CE7014"/>
    <w:rsid w:val="00CE723D"/>
    <w:rsid w:val="00CF0FC5"/>
    <w:rsid w:val="00CF3E17"/>
    <w:rsid w:val="00CF6763"/>
    <w:rsid w:val="00D03871"/>
    <w:rsid w:val="00D062A1"/>
    <w:rsid w:val="00D1199A"/>
    <w:rsid w:val="00D11AB1"/>
    <w:rsid w:val="00D12618"/>
    <w:rsid w:val="00D172AA"/>
    <w:rsid w:val="00D1769B"/>
    <w:rsid w:val="00D200B1"/>
    <w:rsid w:val="00D35B84"/>
    <w:rsid w:val="00D413CA"/>
    <w:rsid w:val="00D42F89"/>
    <w:rsid w:val="00D4676D"/>
    <w:rsid w:val="00D507EB"/>
    <w:rsid w:val="00D50C9C"/>
    <w:rsid w:val="00D50F58"/>
    <w:rsid w:val="00D60DD8"/>
    <w:rsid w:val="00D70E97"/>
    <w:rsid w:val="00D75B4E"/>
    <w:rsid w:val="00D76EE0"/>
    <w:rsid w:val="00D87C73"/>
    <w:rsid w:val="00DA166C"/>
    <w:rsid w:val="00DA1A21"/>
    <w:rsid w:val="00DA69E3"/>
    <w:rsid w:val="00DB1DE4"/>
    <w:rsid w:val="00DB51B7"/>
    <w:rsid w:val="00DC0C4B"/>
    <w:rsid w:val="00DE546C"/>
    <w:rsid w:val="00DE5E48"/>
    <w:rsid w:val="00DF505B"/>
    <w:rsid w:val="00DF5C65"/>
    <w:rsid w:val="00E12EC2"/>
    <w:rsid w:val="00E1355F"/>
    <w:rsid w:val="00E15628"/>
    <w:rsid w:val="00E15A6F"/>
    <w:rsid w:val="00E212F0"/>
    <w:rsid w:val="00E2287C"/>
    <w:rsid w:val="00E249D4"/>
    <w:rsid w:val="00E277FB"/>
    <w:rsid w:val="00E31123"/>
    <w:rsid w:val="00E31C17"/>
    <w:rsid w:val="00E42FCC"/>
    <w:rsid w:val="00E47F1F"/>
    <w:rsid w:val="00E47F39"/>
    <w:rsid w:val="00E51A44"/>
    <w:rsid w:val="00E528BF"/>
    <w:rsid w:val="00E63786"/>
    <w:rsid w:val="00E653F2"/>
    <w:rsid w:val="00E70985"/>
    <w:rsid w:val="00E71154"/>
    <w:rsid w:val="00E71859"/>
    <w:rsid w:val="00E75C69"/>
    <w:rsid w:val="00E8116B"/>
    <w:rsid w:val="00E81C72"/>
    <w:rsid w:val="00E859E4"/>
    <w:rsid w:val="00E963F9"/>
    <w:rsid w:val="00EA33F8"/>
    <w:rsid w:val="00EA4066"/>
    <w:rsid w:val="00EA5F03"/>
    <w:rsid w:val="00EA6C06"/>
    <w:rsid w:val="00EB1C0F"/>
    <w:rsid w:val="00EB5660"/>
    <w:rsid w:val="00EB5712"/>
    <w:rsid w:val="00EC10EA"/>
    <w:rsid w:val="00EC32CD"/>
    <w:rsid w:val="00EC3BED"/>
    <w:rsid w:val="00ED7741"/>
    <w:rsid w:val="00EE0C79"/>
    <w:rsid w:val="00EE25C7"/>
    <w:rsid w:val="00EE316E"/>
    <w:rsid w:val="00EE32C1"/>
    <w:rsid w:val="00EE4D4A"/>
    <w:rsid w:val="00EF1B2C"/>
    <w:rsid w:val="00EF1F1C"/>
    <w:rsid w:val="00EF5226"/>
    <w:rsid w:val="00EF66B3"/>
    <w:rsid w:val="00F15F5F"/>
    <w:rsid w:val="00F17584"/>
    <w:rsid w:val="00F17BB6"/>
    <w:rsid w:val="00F259C3"/>
    <w:rsid w:val="00F259D8"/>
    <w:rsid w:val="00F30ED6"/>
    <w:rsid w:val="00F31090"/>
    <w:rsid w:val="00F33D47"/>
    <w:rsid w:val="00F55081"/>
    <w:rsid w:val="00F607E8"/>
    <w:rsid w:val="00F73411"/>
    <w:rsid w:val="00F73982"/>
    <w:rsid w:val="00F75E06"/>
    <w:rsid w:val="00F776A5"/>
    <w:rsid w:val="00F84A15"/>
    <w:rsid w:val="00F850C1"/>
    <w:rsid w:val="00F871B0"/>
    <w:rsid w:val="00F92A9F"/>
    <w:rsid w:val="00FA3A88"/>
    <w:rsid w:val="00FB1A79"/>
    <w:rsid w:val="00FB2FCC"/>
    <w:rsid w:val="00FB69D6"/>
    <w:rsid w:val="00FC27AD"/>
    <w:rsid w:val="00FC48AC"/>
    <w:rsid w:val="00FC5E18"/>
    <w:rsid w:val="00FC763B"/>
    <w:rsid w:val="00FD04BC"/>
    <w:rsid w:val="00FD52F4"/>
    <w:rsid w:val="00FE43BD"/>
    <w:rsid w:val="00FE5BB3"/>
    <w:rsid w:val="00FE5C9F"/>
    <w:rsid w:val="00FE5E2A"/>
    <w:rsid w:val="00FE6893"/>
    <w:rsid w:val="00FF1B40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976C205"/>
  <w15:docId w15:val="{BCC06F7D-0EC9-A14E-A38E-80EFD860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</w:tblPr>
  </w:style>
  <w:style w:type="table" w:customStyle="1" w:styleId="a0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</w:tblPr>
  </w:style>
  <w:style w:type="table" w:customStyle="1" w:styleId="a1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</w:tblPr>
  </w:style>
  <w:style w:type="table" w:customStyle="1" w:styleId="a2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0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0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568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549FA"/>
    <w:pPr>
      <w:jc w:val="center"/>
    </w:pPr>
  </w:style>
  <w:style w:type="paragraph" w:customStyle="1" w:styleId="EndNoteBibliography">
    <w:name w:val="EndNote Bibliography"/>
    <w:basedOn w:val="Normal"/>
    <w:rsid w:val="009549FA"/>
    <w:pPr>
      <w:spacing w:line="240" w:lineRule="auto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B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304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F084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84E"/>
  </w:style>
  <w:style w:type="character" w:styleId="PageNumber">
    <w:name w:val="page number"/>
    <w:basedOn w:val="DefaultParagraphFont"/>
    <w:uiPriority w:val="99"/>
    <w:semiHidden/>
    <w:unhideWhenUsed/>
    <w:rsid w:val="001F084E"/>
  </w:style>
  <w:style w:type="character" w:styleId="LineNumber">
    <w:name w:val="line number"/>
    <w:basedOn w:val="DefaultParagraphFont"/>
    <w:uiPriority w:val="99"/>
    <w:semiHidden/>
    <w:unhideWhenUsed/>
    <w:rsid w:val="001F084E"/>
  </w:style>
  <w:style w:type="character" w:styleId="FollowedHyperlink">
    <w:name w:val="FollowedHyperlink"/>
    <w:basedOn w:val="DefaultParagraphFont"/>
    <w:uiPriority w:val="99"/>
    <w:semiHidden/>
    <w:unhideWhenUsed/>
    <w:rsid w:val="00CD12D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74E85"/>
    <w:pPr>
      <w:spacing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7671"/>
    <w:rPr>
      <w:color w:val="605E5C"/>
      <w:shd w:val="clear" w:color="auto" w:fill="E1DFDD"/>
    </w:rPr>
  </w:style>
  <w:style w:type="paragraph" w:customStyle="1" w:styleId="Normal1">
    <w:name w:val="Normal1"/>
    <w:rsid w:val="000B1F79"/>
    <w:rPr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514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514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C51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8201A-D273-48F8-9D88-BF3915858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5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mitri Nepogodiev (Institute of Cancer and Genomic Sciences)</dc:creator>
  <cp:lastModifiedBy>Ali Yalcinkaya</cp:lastModifiedBy>
  <cp:revision>32</cp:revision>
  <cp:lastPrinted>2018-07-26T08:21:00Z</cp:lastPrinted>
  <dcterms:created xsi:type="dcterms:W3CDTF">2019-11-25T12:16:00Z</dcterms:created>
  <dcterms:modified xsi:type="dcterms:W3CDTF">2026-04-23T15:53:00Z</dcterms:modified>
</cp:coreProperties>
</file>